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F62AA4" w14:textId="6C87B5ED" w:rsidR="00640D5C" w:rsidRPr="00D17398" w:rsidRDefault="00000000">
      <w:pPr>
        <w:rPr>
          <w:rStyle w:val="fontstyle01"/>
          <w:rFonts w:ascii="Times New Roman" w:hAnsi="Times New Roman" w:cs="Times New Roman" w:hint="eastAsia"/>
          <w:b/>
          <w:bCs/>
          <w:color w:val="auto"/>
          <w:sz w:val="24"/>
          <w:szCs w:val="32"/>
          <w:lang w:val="en-US"/>
        </w:rPr>
      </w:pPr>
      <w:r>
        <w:rPr>
          <w:rFonts w:ascii="Times New Roman" w:hAnsi="Times New Roman" w:cs="Times New Roman"/>
          <w:b/>
          <w:bCs/>
          <w:szCs w:val="32"/>
          <w:lang w:val="en-US"/>
        </w:rPr>
        <w:t xml:space="preserve">Supplementary </w:t>
      </w:r>
      <w:r w:rsidR="00765C27">
        <w:rPr>
          <w:rFonts w:ascii="Times New Roman" w:hAnsi="Times New Roman" w:cs="Times New Roman" w:hint="eastAsia"/>
          <w:b/>
          <w:bCs/>
          <w:szCs w:val="32"/>
          <w:lang w:val="en-US"/>
        </w:rPr>
        <w:t>Tables</w:t>
      </w:r>
    </w:p>
    <w:p w14:paraId="34F5812D" w14:textId="77777777" w:rsidR="00640D5C" w:rsidRDefault="00640D5C">
      <w:pPr>
        <w:rPr>
          <w:rStyle w:val="fontstyle01"/>
          <w:rFonts w:ascii="Times New Roman" w:hAnsi="Times New Roman" w:cs="Times New Roman" w:hint="eastAsia"/>
          <w:b/>
          <w:bCs/>
          <w:lang w:val="en-US"/>
        </w:rPr>
      </w:pPr>
    </w:p>
    <w:p w14:paraId="49696A8C" w14:textId="5C2FD0B2" w:rsidR="00640D5C" w:rsidRDefault="00B112A4">
      <w:pPr>
        <w:pStyle w:val="a3"/>
        <w:spacing w:before="0" w:after="0" w:line="240" w:lineRule="auto"/>
        <w:ind w:firstLine="0"/>
        <w:rPr>
          <w:rFonts w:ascii="Times New Roman" w:eastAsia="宋体" w:hAnsi="Times New Roman" w:cs="Times New Roman"/>
          <w:sz w:val="20"/>
          <w:szCs w:val="20"/>
          <w:lang w:val="en-US"/>
        </w:rPr>
      </w:pPr>
      <w:r w:rsidRPr="00B112A4">
        <w:rPr>
          <w:rFonts w:ascii="Times New Roman" w:eastAsia="宋体" w:hAnsi="Times New Roman" w:cs="Times New Roman" w:hint="eastAsia"/>
          <w:sz w:val="20"/>
          <w:szCs w:val="20"/>
          <w:lang w:val="en-US"/>
        </w:rPr>
        <w:t>Supplementary Table</w:t>
      </w:r>
      <w:r>
        <w:rPr>
          <w:rFonts w:ascii="Times New Roman" w:eastAsia="宋体" w:hAnsi="Times New Roman" w:cs="Times New Roman" w:hint="eastAsia"/>
          <w:sz w:val="20"/>
          <w:szCs w:val="20"/>
          <w:lang w:val="en-US"/>
        </w:rPr>
        <w:t xml:space="preserve"> 1</w:t>
      </w:r>
      <w:r w:rsidR="00000000">
        <w:rPr>
          <w:rFonts w:ascii="Times New Roman" w:eastAsia="宋体" w:hAnsi="Times New Roman" w:cs="Times New Roman" w:hint="eastAsia"/>
          <w:sz w:val="20"/>
          <w:szCs w:val="20"/>
          <w:lang w:val="en-US"/>
        </w:rPr>
        <w:t xml:space="preserve"> The Changes from Baseline in MADRS Total Score (FAS)</w:t>
      </w:r>
    </w:p>
    <w:p w14:paraId="6C295679" w14:textId="77777777" w:rsidR="00640D5C" w:rsidRDefault="00640D5C">
      <w:pPr>
        <w:pStyle w:val="DocText"/>
        <w:rPr>
          <w:rFonts w:hint="eastAsia"/>
          <w:sz w:val="2"/>
          <w:szCs w:val="2"/>
          <w:lang w:val="en-US"/>
        </w:rPr>
      </w:pPr>
    </w:p>
    <w:tbl>
      <w:tblPr>
        <w:tblW w:w="4795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4"/>
        <w:gridCol w:w="6262"/>
      </w:tblGrid>
      <w:tr w:rsidR="00640D5C" w:rsidRPr="00D17398" w14:paraId="6239FF9E" w14:textId="77777777">
        <w:trPr>
          <w:cantSplit/>
          <w:tblHeader/>
        </w:trPr>
        <w:tc>
          <w:tcPr>
            <w:tcW w:w="1512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8E74317" w14:textId="77777777" w:rsidR="00640D5C" w:rsidRDefault="00640D5C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7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B0588D2" w14:textId="77777777" w:rsidR="00640D5C" w:rsidRPr="0035169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  <w:r w:rsidRPr="003516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ludesvenlafaxine</w:t>
            </w:r>
            <w:proofErr w:type="spellEnd"/>
            <w:r w:rsidRPr="003516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hydrochloride sustained-release tablets</w:t>
            </w:r>
          </w:p>
          <w:p w14:paraId="0E5EB45D" w14:textId="77777777" w:rsidR="00640D5C" w:rsidRPr="0035169D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16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1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US"/>
              </w:rPr>
              <w:t>16</w:t>
            </w:r>
            <w:r w:rsidRPr="003516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640D5C" w14:paraId="66CCC339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103433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AF86A2" w14:textId="77777777" w:rsidR="00640D5C" w:rsidRDefault="00640D5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0D5C" w14:paraId="08EE9E0A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6A61C2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 (Missing)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4353994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6(0)</w:t>
            </w:r>
          </w:p>
        </w:tc>
      </w:tr>
      <w:tr w:rsidR="00640D5C" w14:paraId="7C512FE5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318CBF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±SD 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8F14E2F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2.4±4.1</w:t>
            </w:r>
          </w:p>
        </w:tc>
      </w:tr>
      <w:tr w:rsidR="00640D5C" w14:paraId="5BD9043C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A767B1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week treatment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41C2C0" w14:textId="77777777" w:rsidR="00640D5C" w:rsidRDefault="00640D5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0D5C" w14:paraId="3CE869C3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844C63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 (Missing)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1733C99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5(1)</w:t>
            </w:r>
          </w:p>
        </w:tc>
      </w:tr>
      <w:tr w:rsidR="00640D5C" w14:paraId="23E21830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2E2FD0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±SD 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5ED18EC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1.9±7.3</w:t>
            </w:r>
          </w:p>
        </w:tc>
      </w:tr>
      <w:tr w:rsidR="00640D5C" w14:paraId="50C2F943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C6A60E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week treatment -Baseline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DD3EE6" w14:textId="77777777" w:rsidR="00640D5C" w:rsidRDefault="00640D5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0D5C" w14:paraId="393EF439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E154E8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Missing)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798332C0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5(1)</w:t>
            </w:r>
          </w:p>
        </w:tc>
      </w:tr>
      <w:tr w:rsidR="00640D5C" w14:paraId="11F866ED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2C0DF1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±SD 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181FAB39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10.5±6.8</w:t>
            </w:r>
          </w:p>
        </w:tc>
      </w:tr>
      <w:tr w:rsidR="00640D5C" w14:paraId="67517FE0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9154F0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(95%CI)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3F742F90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-11.7,-9.2)</w:t>
            </w:r>
          </w:p>
        </w:tc>
      </w:tr>
      <w:tr w:rsidR="00640D5C" w14:paraId="7ED42F2F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A3B481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6F508390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6.65</w:t>
            </w:r>
          </w:p>
        </w:tc>
      </w:tr>
      <w:tr w:rsidR="00640D5C" w14:paraId="41BB6EFC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23124A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3581703C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01</w:t>
            </w:r>
          </w:p>
        </w:tc>
      </w:tr>
      <w:tr w:rsidR="00640D5C" w14:paraId="53142713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9D946F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week treatment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544CD4" w14:textId="77777777" w:rsidR="00640D5C" w:rsidRDefault="00640D5C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40D5C" w14:paraId="235BC459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2BD75F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 (Missing)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77F23EAF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8(8)</w:t>
            </w:r>
          </w:p>
        </w:tc>
      </w:tr>
      <w:tr w:rsidR="00640D5C" w14:paraId="62FF8EDB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885F14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±SD 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14B44674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5.3±7.4</w:t>
            </w:r>
          </w:p>
        </w:tc>
      </w:tr>
      <w:tr w:rsidR="00640D5C" w14:paraId="35EF3C1A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1842AD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week treatment -Baseline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C29588" w14:textId="77777777" w:rsidR="00640D5C" w:rsidRDefault="00640D5C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40D5C" w14:paraId="782FC7FE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E1918B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Missing)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2999466F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8(8)</w:t>
            </w:r>
          </w:p>
        </w:tc>
      </w:tr>
      <w:tr w:rsidR="00640D5C" w14:paraId="36C281B4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1859E7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±SD 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2D3DCBDC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17.0±7.0</w:t>
            </w:r>
          </w:p>
        </w:tc>
      </w:tr>
      <w:tr w:rsidR="00640D5C" w14:paraId="46E06EA7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F69481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(95%CI)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34AC08F5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-18.3,-15.6)</w:t>
            </w:r>
          </w:p>
        </w:tc>
      </w:tr>
      <w:tr w:rsidR="00640D5C" w14:paraId="1075BC3F" w14:textId="77777777">
        <w:trPr>
          <w:cantSplit/>
        </w:trPr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01D9BB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348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010AA557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5.04</w:t>
            </w:r>
          </w:p>
        </w:tc>
      </w:tr>
      <w:tr w:rsidR="00640D5C" w14:paraId="00D97C7C" w14:textId="77777777">
        <w:trPr>
          <w:cantSplit/>
        </w:trPr>
        <w:tc>
          <w:tcPr>
            <w:tcW w:w="0" w:type="auto"/>
            <w:shd w:val="clear" w:color="auto" w:fill="FFFFFF"/>
          </w:tcPr>
          <w:p w14:paraId="0FC374DD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66F533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01</w:t>
            </w:r>
          </w:p>
        </w:tc>
      </w:tr>
      <w:tr w:rsidR="00640D5C" w14:paraId="20915914" w14:textId="77777777">
        <w:trPr>
          <w:cantSplit/>
        </w:trPr>
        <w:tc>
          <w:tcPr>
            <w:tcW w:w="0" w:type="auto"/>
            <w:shd w:val="clear" w:color="auto" w:fill="FFFFFF"/>
          </w:tcPr>
          <w:p w14:paraId="32895FD7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week treat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2E76D3" w14:textId="77777777" w:rsidR="00640D5C" w:rsidRDefault="00640D5C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40D5C" w14:paraId="3115F61D" w14:textId="77777777">
        <w:trPr>
          <w:cantSplit/>
        </w:trPr>
        <w:tc>
          <w:tcPr>
            <w:tcW w:w="0" w:type="auto"/>
            <w:shd w:val="clear" w:color="auto" w:fill="FFFFFF"/>
          </w:tcPr>
          <w:p w14:paraId="03131CF3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 (Missin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4A5119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5(11)</w:t>
            </w:r>
          </w:p>
        </w:tc>
      </w:tr>
      <w:tr w:rsidR="00640D5C" w14:paraId="784A9ADB" w14:textId="77777777">
        <w:trPr>
          <w:cantSplit/>
        </w:trPr>
        <w:tc>
          <w:tcPr>
            <w:tcW w:w="0" w:type="auto"/>
            <w:shd w:val="clear" w:color="auto" w:fill="FFFFFF"/>
          </w:tcPr>
          <w:p w14:paraId="328F92B3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±SD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FBA08A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.7±7.0</w:t>
            </w:r>
          </w:p>
        </w:tc>
      </w:tr>
      <w:tr w:rsidR="00640D5C" w14:paraId="5FF017D9" w14:textId="77777777">
        <w:trPr>
          <w:cantSplit/>
        </w:trPr>
        <w:tc>
          <w:tcPr>
            <w:tcW w:w="0" w:type="auto"/>
            <w:shd w:val="clear" w:color="auto" w:fill="FFFFFF"/>
          </w:tcPr>
          <w:p w14:paraId="6123C3C2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week treatment -Basel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19E196" w14:textId="77777777" w:rsidR="00640D5C" w:rsidRDefault="00640D5C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40D5C" w14:paraId="27663BE7" w14:textId="77777777">
        <w:trPr>
          <w:cantSplit/>
        </w:trPr>
        <w:tc>
          <w:tcPr>
            <w:tcW w:w="0" w:type="auto"/>
            <w:shd w:val="clear" w:color="auto" w:fill="FFFFFF"/>
          </w:tcPr>
          <w:p w14:paraId="18CFD04D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Missing)</w:t>
            </w:r>
          </w:p>
        </w:tc>
        <w:tc>
          <w:tcPr>
            <w:tcW w:w="3487" w:type="pct"/>
            <w:shd w:val="clear" w:color="auto" w:fill="auto"/>
            <w:vAlign w:val="center"/>
          </w:tcPr>
          <w:p w14:paraId="7776E619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5(11)</w:t>
            </w:r>
          </w:p>
        </w:tc>
      </w:tr>
      <w:tr w:rsidR="00640D5C" w14:paraId="17D680E1" w14:textId="77777777">
        <w:trPr>
          <w:cantSplit/>
        </w:trPr>
        <w:tc>
          <w:tcPr>
            <w:tcW w:w="0" w:type="auto"/>
            <w:shd w:val="clear" w:color="auto" w:fill="FFFFFF"/>
          </w:tcPr>
          <w:p w14:paraId="1814D946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±SD </w:t>
            </w:r>
          </w:p>
        </w:tc>
        <w:tc>
          <w:tcPr>
            <w:tcW w:w="3487" w:type="pct"/>
            <w:shd w:val="clear" w:color="auto" w:fill="auto"/>
            <w:vAlign w:val="center"/>
          </w:tcPr>
          <w:p w14:paraId="72E0096D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22.7±6.9</w:t>
            </w:r>
          </w:p>
        </w:tc>
      </w:tr>
      <w:tr w:rsidR="00640D5C" w14:paraId="22676D57" w14:textId="77777777">
        <w:trPr>
          <w:cantSplit/>
        </w:trPr>
        <w:tc>
          <w:tcPr>
            <w:tcW w:w="0" w:type="auto"/>
            <w:shd w:val="clear" w:color="auto" w:fill="FFFFFF"/>
          </w:tcPr>
          <w:p w14:paraId="1B1AE8F8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(95%CI)</w:t>
            </w:r>
          </w:p>
        </w:tc>
        <w:tc>
          <w:tcPr>
            <w:tcW w:w="3487" w:type="pct"/>
            <w:shd w:val="clear" w:color="auto" w:fill="auto"/>
            <w:vAlign w:val="center"/>
          </w:tcPr>
          <w:p w14:paraId="72683288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-24.0,-21.3)</w:t>
            </w:r>
          </w:p>
        </w:tc>
      </w:tr>
      <w:tr w:rsidR="00640D5C" w14:paraId="02B0ADC6" w14:textId="77777777">
        <w:trPr>
          <w:cantSplit/>
        </w:trPr>
        <w:tc>
          <w:tcPr>
            <w:tcW w:w="0" w:type="auto"/>
            <w:shd w:val="clear" w:color="auto" w:fill="FFFFFF"/>
          </w:tcPr>
          <w:p w14:paraId="74DA65AA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3487" w:type="pct"/>
            <w:shd w:val="clear" w:color="auto" w:fill="auto"/>
            <w:vAlign w:val="center"/>
          </w:tcPr>
          <w:p w14:paraId="797B1A66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3.55</w:t>
            </w:r>
          </w:p>
        </w:tc>
      </w:tr>
      <w:tr w:rsidR="00640D5C" w14:paraId="01F0904A" w14:textId="77777777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4F073C00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4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95B93F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04DC17AA" w14:textId="77777777" w:rsidR="00640D5C" w:rsidRDefault="00000000">
      <w:pPr>
        <w:widowControl w:val="0"/>
        <w:jc w:val="both"/>
        <w:rPr>
          <w:rFonts w:ascii="Times New Roman" w:eastAsia="黑体" w:hAnsi="Times New Roman" w:cs="Times New Roman"/>
          <w:sz w:val="18"/>
          <w:szCs w:val="18"/>
          <w:lang w:val="en-US"/>
        </w:rPr>
      </w:pPr>
      <w:r>
        <w:rPr>
          <w:rFonts w:ascii="Times New Roman" w:eastAsia="黑体" w:hAnsi="Times New Roman" w:cs="Times New Roman" w:hint="eastAsia"/>
          <w:sz w:val="18"/>
          <w:szCs w:val="18"/>
          <w:lang w:val="en-US"/>
        </w:rPr>
        <w:t>Comparisons of change from baseline in treatment xx weeks were performed using paired t test.</w:t>
      </w:r>
    </w:p>
    <w:p w14:paraId="0A8491C1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1AD85E0A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799C7468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022ABDBC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3CBD83D4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4D772E24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7031E88D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45B36262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0DD21881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5002CA9B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16236990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67957734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6C0AE113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78699846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0603B7BC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57AC55FA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096B37E2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714B8754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7993A47D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301A3CBB" w14:textId="1BB9407A" w:rsidR="00640D5C" w:rsidRDefault="00B112A4">
      <w:pPr>
        <w:pStyle w:val="a3"/>
        <w:spacing w:before="0" w:after="0" w:line="240" w:lineRule="auto"/>
        <w:ind w:firstLine="0"/>
        <w:rPr>
          <w:rFonts w:ascii="Times New Roman" w:eastAsia="宋体" w:hAnsi="Times New Roman" w:cs="Times New Roman"/>
          <w:sz w:val="20"/>
          <w:szCs w:val="20"/>
          <w:lang w:val="en-US"/>
        </w:rPr>
      </w:pPr>
      <w:r w:rsidRPr="00B112A4">
        <w:rPr>
          <w:rFonts w:ascii="Times New Roman" w:eastAsia="宋体" w:hAnsi="Times New Roman" w:cs="Times New Roman" w:hint="eastAsia"/>
          <w:sz w:val="20"/>
          <w:szCs w:val="20"/>
          <w:lang w:val="en-US"/>
        </w:rPr>
        <w:t>Supplementary Table</w:t>
      </w:r>
      <w:r>
        <w:rPr>
          <w:rFonts w:ascii="Times New Roman" w:eastAsia="宋体" w:hAnsi="Times New Roman" w:cs="Times New Roman" w:hint="eastAsia"/>
          <w:sz w:val="20"/>
          <w:szCs w:val="20"/>
          <w:lang w:val="en-US"/>
        </w:rPr>
        <w:t xml:space="preserve"> </w:t>
      </w:r>
      <w:r>
        <w:rPr>
          <w:rFonts w:ascii="Times New Roman" w:eastAsia="宋体" w:hAnsi="Times New Roman" w:cs="Times New Roman" w:hint="eastAsia"/>
          <w:sz w:val="20"/>
          <w:szCs w:val="20"/>
          <w:lang w:val="en-US"/>
        </w:rPr>
        <w:t>2</w:t>
      </w:r>
      <w:r w:rsidR="00000000">
        <w:rPr>
          <w:rFonts w:ascii="Times New Roman" w:eastAsia="宋体" w:hAnsi="Times New Roman" w:cs="Times New Roman" w:hint="eastAsia"/>
          <w:sz w:val="20"/>
          <w:szCs w:val="20"/>
          <w:lang w:val="en-US"/>
        </w:rPr>
        <w:t xml:space="preserve"> The Changes from Baseline in MADRS anhedonia factor score (FAS)</w:t>
      </w:r>
    </w:p>
    <w:p w14:paraId="7998AC5E" w14:textId="77777777" w:rsidR="00640D5C" w:rsidRDefault="00640D5C">
      <w:pPr>
        <w:pStyle w:val="DocText"/>
        <w:rPr>
          <w:rFonts w:hint="eastAsia"/>
          <w:sz w:val="2"/>
          <w:szCs w:val="2"/>
          <w:lang w:val="en-US"/>
        </w:rPr>
      </w:pPr>
    </w:p>
    <w:tbl>
      <w:tblPr>
        <w:tblW w:w="4795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4"/>
        <w:gridCol w:w="6262"/>
      </w:tblGrid>
      <w:tr w:rsidR="00640D5C" w:rsidRPr="00D17398" w14:paraId="506BA406" w14:textId="77777777">
        <w:trPr>
          <w:cantSplit/>
          <w:trHeight w:val="90"/>
          <w:tblHeader/>
        </w:trPr>
        <w:tc>
          <w:tcPr>
            <w:tcW w:w="1512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1199B90" w14:textId="77777777" w:rsidR="00640D5C" w:rsidRDefault="00640D5C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7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E71E89B" w14:textId="77777777" w:rsidR="00640D5C" w:rsidRPr="0035169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  <w:r w:rsidRPr="003516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ludesvenlafaxine</w:t>
            </w:r>
            <w:proofErr w:type="spellEnd"/>
            <w:r w:rsidRPr="003516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hydrochloride sustained-release tablets</w:t>
            </w:r>
          </w:p>
          <w:p w14:paraId="72F587E7" w14:textId="77777777" w:rsidR="00640D5C" w:rsidRPr="0035169D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16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1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US"/>
              </w:rPr>
              <w:t>16</w:t>
            </w:r>
            <w:r w:rsidRPr="003516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640D5C" w14:paraId="6AF5DD4E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8064CD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A7F884" w14:textId="77777777" w:rsidR="00640D5C" w:rsidRDefault="00640D5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0D5C" w14:paraId="16073E84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37F531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 (Missing)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7EC63C61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6(0)</w:t>
            </w:r>
          </w:p>
        </w:tc>
      </w:tr>
      <w:tr w:rsidR="00640D5C" w14:paraId="3443BAA7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F6095F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±SD 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2FD25CED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8.8±2.4</w:t>
            </w:r>
          </w:p>
        </w:tc>
      </w:tr>
      <w:tr w:rsidR="00640D5C" w14:paraId="6143C3EC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5C683E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week treatment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17E89D" w14:textId="77777777" w:rsidR="00640D5C" w:rsidRDefault="00640D5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0D5C" w14:paraId="6FABA152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C01C5B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 (Missing)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080CD748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5(1)</w:t>
            </w:r>
          </w:p>
        </w:tc>
      </w:tr>
      <w:tr w:rsidR="00640D5C" w14:paraId="77E5DE06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58C186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±SD 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3604F989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2.8±4.3</w:t>
            </w:r>
          </w:p>
        </w:tc>
      </w:tr>
      <w:tr w:rsidR="00640D5C" w14:paraId="366E3098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83838A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week treatment -Baseline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5A2C9B" w14:textId="77777777" w:rsidR="00640D5C" w:rsidRDefault="00640D5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0D5C" w14:paraId="0E56E425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4AFB7B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Missing)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239E635E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5(1)</w:t>
            </w:r>
          </w:p>
        </w:tc>
      </w:tr>
      <w:tr w:rsidR="00640D5C" w14:paraId="43887ED6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7B0E7F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±SD 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29E7FAAD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6.1±4.2</w:t>
            </w:r>
          </w:p>
        </w:tc>
      </w:tr>
      <w:tr w:rsidR="00640D5C" w14:paraId="0659A116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76B63A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(95%CI)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7339AAC8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-6.8,-5.3)</w:t>
            </w:r>
          </w:p>
        </w:tc>
      </w:tr>
      <w:tr w:rsidR="00640D5C" w14:paraId="62F86609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858828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18C54518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091.00</w:t>
            </w:r>
          </w:p>
        </w:tc>
      </w:tr>
      <w:tr w:rsidR="00640D5C" w14:paraId="7B391593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6F4993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3E66723B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01</w:t>
            </w:r>
          </w:p>
        </w:tc>
      </w:tr>
      <w:tr w:rsidR="00640D5C" w14:paraId="23A9644D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FDA7EE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week treatment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20354C" w14:textId="77777777" w:rsidR="00640D5C" w:rsidRDefault="00640D5C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40D5C" w14:paraId="11063515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79A096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 (Missing)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39126053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8(8)</w:t>
            </w:r>
          </w:p>
        </w:tc>
      </w:tr>
      <w:tr w:rsidR="00640D5C" w14:paraId="6892DB91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2F33CE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±SD 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4BE3431F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.0±4.4</w:t>
            </w:r>
          </w:p>
        </w:tc>
      </w:tr>
      <w:tr w:rsidR="00640D5C" w14:paraId="388098E9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FE4BAD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week treatment -Baseline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AA0B4F" w14:textId="77777777" w:rsidR="00640D5C" w:rsidRDefault="00640D5C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40D5C" w14:paraId="3C8BDC0F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76F9DD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Missing)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475C573F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8(8)</w:t>
            </w:r>
          </w:p>
        </w:tc>
      </w:tr>
      <w:tr w:rsidR="00640D5C" w14:paraId="373B9E14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8612EC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±SD 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1E90E205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9.8±4.5</w:t>
            </w:r>
          </w:p>
        </w:tc>
      </w:tr>
      <w:tr w:rsidR="00640D5C" w14:paraId="4C50C37C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2C2AF4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(95%CI)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0A788346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-10.6,-8.9)</w:t>
            </w:r>
          </w:p>
        </w:tc>
      </w:tr>
      <w:tr w:rsidR="00640D5C" w14:paraId="518FE72B" w14:textId="77777777">
        <w:trPr>
          <w:cantSplit/>
        </w:trPr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684895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</w:t>
            </w:r>
          </w:p>
        </w:tc>
        <w:tc>
          <w:tcPr>
            <w:tcW w:w="348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28B5627C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884.00</w:t>
            </w:r>
          </w:p>
        </w:tc>
      </w:tr>
      <w:tr w:rsidR="00640D5C" w14:paraId="1FE2C4CB" w14:textId="77777777">
        <w:trPr>
          <w:cantSplit/>
        </w:trPr>
        <w:tc>
          <w:tcPr>
            <w:tcW w:w="0" w:type="auto"/>
            <w:shd w:val="clear" w:color="auto" w:fill="FFFFFF"/>
          </w:tcPr>
          <w:p w14:paraId="18A43856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11FB4E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01</w:t>
            </w:r>
          </w:p>
        </w:tc>
      </w:tr>
      <w:tr w:rsidR="00640D5C" w14:paraId="2E1E64B1" w14:textId="77777777">
        <w:trPr>
          <w:cantSplit/>
        </w:trPr>
        <w:tc>
          <w:tcPr>
            <w:tcW w:w="0" w:type="auto"/>
            <w:shd w:val="clear" w:color="auto" w:fill="FFFFFF"/>
          </w:tcPr>
          <w:p w14:paraId="59A4511F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week treat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C90701" w14:textId="77777777" w:rsidR="00640D5C" w:rsidRDefault="00640D5C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40D5C" w14:paraId="26298B65" w14:textId="77777777">
        <w:trPr>
          <w:cantSplit/>
        </w:trPr>
        <w:tc>
          <w:tcPr>
            <w:tcW w:w="0" w:type="auto"/>
            <w:shd w:val="clear" w:color="auto" w:fill="FFFFFF"/>
          </w:tcPr>
          <w:p w14:paraId="5F099E09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 (Missin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00A0E8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5(11)</w:t>
            </w:r>
          </w:p>
        </w:tc>
      </w:tr>
      <w:tr w:rsidR="00640D5C" w14:paraId="204310EF" w14:textId="77777777">
        <w:trPr>
          <w:cantSplit/>
        </w:trPr>
        <w:tc>
          <w:tcPr>
            <w:tcW w:w="0" w:type="auto"/>
            <w:shd w:val="clear" w:color="auto" w:fill="FFFFFF"/>
          </w:tcPr>
          <w:p w14:paraId="22D5747D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±SD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E2AE3B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.8±4.2</w:t>
            </w:r>
          </w:p>
        </w:tc>
      </w:tr>
      <w:tr w:rsidR="00640D5C" w14:paraId="3AE10A99" w14:textId="77777777">
        <w:trPr>
          <w:cantSplit/>
        </w:trPr>
        <w:tc>
          <w:tcPr>
            <w:tcW w:w="0" w:type="auto"/>
            <w:shd w:val="clear" w:color="auto" w:fill="FFFFFF"/>
          </w:tcPr>
          <w:p w14:paraId="47ED7245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week treatment -Basel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45ABE9" w14:textId="77777777" w:rsidR="00640D5C" w:rsidRDefault="00640D5C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40D5C" w14:paraId="256080C2" w14:textId="77777777">
        <w:trPr>
          <w:cantSplit/>
        </w:trPr>
        <w:tc>
          <w:tcPr>
            <w:tcW w:w="0" w:type="auto"/>
            <w:shd w:val="clear" w:color="auto" w:fill="FFFFFF"/>
          </w:tcPr>
          <w:p w14:paraId="66605A49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Missing)</w:t>
            </w:r>
          </w:p>
        </w:tc>
        <w:tc>
          <w:tcPr>
            <w:tcW w:w="3487" w:type="pct"/>
            <w:shd w:val="clear" w:color="auto" w:fill="auto"/>
            <w:vAlign w:val="center"/>
          </w:tcPr>
          <w:p w14:paraId="19748008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5(11)</w:t>
            </w:r>
          </w:p>
        </w:tc>
      </w:tr>
      <w:tr w:rsidR="00640D5C" w14:paraId="64C012E3" w14:textId="77777777">
        <w:trPr>
          <w:cantSplit/>
        </w:trPr>
        <w:tc>
          <w:tcPr>
            <w:tcW w:w="0" w:type="auto"/>
            <w:shd w:val="clear" w:color="auto" w:fill="FFFFFF"/>
          </w:tcPr>
          <w:p w14:paraId="023861C1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±SD </w:t>
            </w:r>
          </w:p>
        </w:tc>
        <w:tc>
          <w:tcPr>
            <w:tcW w:w="3487" w:type="pct"/>
            <w:shd w:val="clear" w:color="auto" w:fill="auto"/>
            <w:vAlign w:val="center"/>
          </w:tcPr>
          <w:p w14:paraId="480AE355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13.1±4.3</w:t>
            </w:r>
          </w:p>
        </w:tc>
      </w:tr>
      <w:tr w:rsidR="00640D5C" w14:paraId="694FDA9E" w14:textId="77777777">
        <w:trPr>
          <w:cantSplit/>
        </w:trPr>
        <w:tc>
          <w:tcPr>
            <w:tcW w:w="0" w:type="auto"/>
            <w:shd w:val="clear" w:color="auto" w:fill="FFFFFF"/>
          </w:tcPr>
          <w:p w14:paraId="37A18B99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(95%CI)</w:t>
            </w:r>
          </w:p>
        </w:tc>
        <w:tc>
          <w:tcPr>
            <w:tcW w:w="3487" w:type="pct"/>
            <w:shd w:val="clear" w:color="auto" w:fill="auto"/>
            <w:vAlign w:val="center"/>
          </w:tcPr>
          <w:p w14:paraId="4B752D18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-13.9,-12.2)</w:t>
            </w:r>
          </w:p>
        </w:tc>
      </w:tr>
      <w:tr w:rsidR="00640D5C" w14:paraId="4D8BE626" w14:textId="77777777">
        <w:trPr>
          <w:cantSplit/>
        </w:trPr>
        <w:tc>
          <w:tcPr>
            <w:tcW w:w="0" w:type="auto"/>
            <w:shd w:val="clear" w:color="auto" w:fill="FFFFFF"/>
          </w:tcPr>
          <w:p w14:paraId="3782C4A1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</w:t>
            </w:r>
          </w:p>
        </w:tc>
        <w:tc>
          <w:tcPr>
            <w:tcW w:w="6288" w:type="dxa"/>
            <w:shd w:val="clear" w:color="auto" w:fill="auto"/>
            <w:vAlign w:val="center"/>
          </w:tcPr>
          <w:p w14:paraId="2EBE172D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782.50</w:t>
            </w:r>
          </w:p>
        </w:tc>
      </w:tr>
      <w:tr w:rsidR="00640D5C" w14:paraId="2297F842" w14:textId="77777777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0B09209E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2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34F495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3B1BC6D5" w14:textId="77777777" w:rsidR="00640D5C" w:rsidRDefault="00000000">
      <w:pPr>
        <w:widowControl w:val="0"/>
        <w:jc w:val="both"/>
        <w:rPr>
          <w:rFonts w:ascii="Times New Roman" w:eastAsia="黑体" w:hAnsi="Times New Roman" w:cs="Times New Roman"/>
          <w:sz w:val="18"/>
          <w:szCs w:val="18"/>
          <w:lang w:val="en-US"/>
        </w:rPr>
      </w:pPr>
      <w:r>
        <w:rPr>
          <w:rFonts w:ascii="Times New Roman" w:eastAsia="黑体" w:hAnsi="Times New Roman" w:cs="Times New Roman" w:hint="eastAsia"/>
          <w:sz w:val="18"/>
          <w:szCs w:val="18"/>
          <w:lang w:val="en-US"/>
        </w:rPr>
        <w:t>Anhedonia factors include: item 1 (external sadness), 2 (sad experience), 6 (difficulty concentrating), 7 (burnout), and 8 (not feeling).</w:t>
      </w:r>
    </w:p>
    <w:p w14:paraId="33A79E77" w14:textId="71149A37" w:rsidR="00640D5C" w:rsidRDefault="00000000">
      <w:pPr>
        <w:widowControl w:val="0"/>
        <w:jc w:val="both"/>
        <w:rPr>
          <w:rFonts w:ascii="Times New Roman" w:eastAsia="黑体" w:hAnsi="Times New Roman" w:cs="Times New Roman"/>
          <w:sz w:val="18"/>
          <w:szCs w:val="18"/>
          <w:lang w:val="en-US"/>
        </w:rPr>
      </w:pPr>
      <w:r>
        <w:rPr>
          <w:rFonts w:ascii="Times New Roman" w:eastAsia="黑体" w:hAnsi="Times New Roman" w:cs="Times New Roman" w:hint="eastAsia"/>
          <w:sz w:val="18"/>
          <w:szCs w:val="18"/>
          <w:lang w:val="en-US"/>
        </w:rPr>
        <w:t xml:space="preserve">Comparisons of change from baseline in treatment xx weeks were performed using </w:t>
      </w:r>
      <w:r w:rsidR="0077576C" w:rsidRPr="0077576C">
        <w:rPr>
          <w:rFonts w:ascii="Times New Roman" w:eastAsia="黑体" w:hAnsi="Times New Roman" w:cs="Times New Roman" w:hint="eastAsia"/>
          <w:sz w:val="18"/>
          <w:szCs w:val="18"/>
          <w:lang w:val="en-US"/>
        </w:rPr>
        <w:t>Wilcoxon signed-rank test</w:t>
      </w:r>
      <w:r>
        <w:rPr>
          <w:rFonts w:ascii="Times New Roman" w:eastAsia="黑体" w:hAnsi="Times New Roman" w:cs="Times New Roman" w:hint="eastAsia"/>
          <w:sz w:val="18"/>
          <w:szCs w:val="18"/>
          <w:lang w:val="en-US"/>
        </w:rPr>
        <w:t>.</w:t>
      </w:r>
    </w:p>
    <w:p w14:paraId="407700D7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30680821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220CB388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5C501E34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08A39AC5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07751DEF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330A0D4D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23AD14A6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41FDD755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423AA61B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5F03258F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16C4D14B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179DE4C5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1F5E07B9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755B19D9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42FB8B46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471AD691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6BA66638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69AC619C" w14:textId="21855204" w:rsidR="00640D5C" w:rsidRDefault="00B112A4">
      <w:pPr>
        <w:pStyle w:val="a3"/>
        <w:spacing w:before="0" w:after="0" w:line="240" w:lineRule="auto"/>
        <w:ind w:firstLine="0"/>
        <w:rPr>
          <w:rFonts w:ascii="Times New Roman" w:eastAsia="宋体" w:hAnsi="Times New Roman" w:cs="Times New Roman"/>
          <w:sz w:val="20"/>
          <w:szCs w:val="20"/>
          <w:lang w:val="en-US"/>
        </w:rPr>
      </w:pPr>
      <w:r w:rsidRPr="00B112A4">
        <w:rPr>
          <w:rFonts w:ascii="Times New Roman" w:eastAsia="宋体" w:hAnsi="Times New Roman" w:cs="Times New Roman" w:hint="eastAsia"/>
          <w:sz w:val="20"/>
          <w:szCs w:val="20"/>
          <w:lang w:val="en-US"/>
        </w:rPr>
        <w:t>Supplementary Table</w:t>
      </w:r>
      <w:r>
        <w:rPr>
          <w:rFonts w:ascii="Times New Roman" w:eastAsia="宋体" w:hAnsi="Times New Roman" w:cs="Times New Roman" w:hint="eastAsia"/>
          <w:sz w:val="20"/>
          <w:szCs w:val="20"/>
          <w:lang w:val="en-US"/>
        </w:rPr>
        <w:t xml:space="preserve"> </w:t>
      </w:r>
      <w:r>
        <w:rPr>
          <w:rFonts w:ascii="Times New Roman" w:eastAsia="宋体" w:hAnsi="Times New Roman" w:cs="Times New Roman" w:hint="eastAsia"/>
          <w:sz w:val="20"/>
          <w:szCs w:val="20"/>
          <w:lang w:val="en-US"/>
        </w:rPr>
        <w:t>3</w:t>
      </w:r>
      <w:r w:rsidR="00000000">
        <w:rPr>
          <w:rFonts w:ascii="Times New Roman" w:eastAsia="宋体" w:hAnsi="Times New Roman" w:cs="Times New Roman" w:hint="eastAsia"/>
          <w:sz w:val="20"/>
          <w:szCs w:val="20"/>
          <w:lang w:val="en-US"/>
        </w:rPr>
        <w:t xml:space="preserve"> The Changes from Baseline in SHAPS Total Score (FAS)</w:t>
      </w:r>
    </w:p>
    <w:p w14:paraId="152993D6" w14:textId="77777777" w:rsidR="00640D5C" w:rsidRDefault="00640D5C">
      <w:pPr>
        <w:pStyle w:val="DocText"/>
        <w:rPr>
          <w:rFonts w:hint="eastAsia"/>
          <w:sz w:val="2"/>
          <w:szCs w:val="2"/>
          <w:lang w:val="en-US"/>
        </w:rPr>
      </w:pPr>
    </w:p>
    <w:tbl>
      <w:tblPr>
        <w:tblW w:w="4795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4"/>
        <w:gridCol w:w="6262"/>
      </w:tblGrid>
      <w:tr w:rsidR="00640D5C" w:rsidRPr="00D17398" w14:paraId="59A576FF" w14:textId="77777777">
        <w:trPr>
          <w:cantSplit/>
          <w:tblHeader/>
        </w:trPr>
        <w:tc>
          <w:tcPr>
            <w:tcW w:w="1512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7193D60" w14:textId="77777777" w:rsidR="00640D5C" w:rsidRDefault="00640D5C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7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E547467" w14:textId="77777777" w:rsidR="00640D5C" w:rsidRPr="0035169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  <w:r w:rsidRPr="003516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ludesvenlafaxine</w:t>
            </w:r>
            <w:proofErr w:type="spellEnd"/>
            <w:r w:rsidRPr="003516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hydrochloride sustained-release tablets</w:t>
            </w:r>
          </w:p>
          <w:p w14:paraId="290255E2" w14:textId="77777777" w:rsidR="00640D5C" w:rsidRPr="0035169D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16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1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US"/>
              </w:rPr>
              <w:t>16</w:t>
            </w:r>
            <w:r w:rsidRPr="003516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640D5C" w14:paraId="7A7E9473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D301CF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F92EA1" w14:textId="77777777" w:rsidR="00640D5C" w:rsidRDefault="00640D5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0D5C" w14:paraId="2EC5818E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12084B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 (Missing)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7FD523A6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5(1)</w:t>
            </w:r>
          </w:p>
        </w:tc>
      </w:tr>
      <w:tr w:rsidR="00640D5C" w14:paraId="2CC1C983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07EDF0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±SD 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4D4009B8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6.3±5.5</w:t>
            </w:r>
          </w:p>
        </w:tc>
      </w:tr>
      <w:tr w:rsidR="00640D5C" w14:paraId="48CF0C7F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5C6F1F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week treatment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1FCB81" w14:textId="77777777" w:rsidR="00640D5C" w:rsidRDefault="00640D5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0D5C" w14:paraId="6F5A173B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1F4F0F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 (Missing)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2E28D402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5(1)</w:t>
            </w:r>
          </w:p>
        </w:tc>
      </w:tr>
      <w:tr w:rsidR="00640D5C" w14:paraId="02CB8433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3A2FB6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±SD 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49454DEE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3.8±5.9</w:t>
            </w:r>
          </w:p>
        </w:tc>
      </w:tr>
      <w:tr w:rsidR="00640D5C" w14:paraId="6FEEBFC2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9B38BF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week treatment -Baseline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DCD546" w14:textId="77777777" w:rsidR="00640D5C" w:rsidRDefault="00640D5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0D5C" w14:paraId="6C80D0F7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3F73CF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Missing)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5E4A8944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5(1)</w:t>
            </w:r>
          </w:p>
        </w:tc>
      </w:tr>
      <w:tr w:rsidR="00640D5C" w14:paraId="6913B509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DD76B6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±SD 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5F1FFC02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2.5±5.2</w:t>
            </w:r>
          </w:p>
        </w:tc>
      </w:tr>
      <w:tr w:rsidR="00640D5C" w14:paraId="2D6A5720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151215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(95%CI)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2763741D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-3.4,-1.5)</w:t>
            </w:r>
          </w:p>
        </w:tc>
      </w:tr>
      <w:tr w:rsidR="00640D5C" w14:paraId="1ED70D81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9D3140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20776128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.03</w:t>
            </w:r>
          </w:p>
        </w:tc>
      </w:tr>
      <w:tr w:rsidR="00640D5C" w14:paraId="3012F92B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2DDCC3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697B08F1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01</w:t>
            </w:r>
          </w:p>
        </w:tc>
      </w:tr>
      <w:tr w:rsidR="00640D5C" w14:paraId="43097E4E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EDA483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week treatment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CD10C7" w14:textId="77777777" w:rsidR="00640D5C" w:rsidRDefault="00640D5C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40D5C" w14:paraId="56024E25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3F5245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 (Missing)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3E441C66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8(8)</w:t>
            </w:r>
          </w:p>
        </w:tc>
      </w:tr>
      <w:tr w:rsidR="00640D5C" w14:paraId="739F8C0B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7CBA28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±SD 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18FE6CC5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1.3±6.1</w:t>
            </w:r>
          </w:p>
        </w:tc>
      </w:tr>
      <w:tr w:rsidR="00640D5C" w14:paraId="1C532AF0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CC70F7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week treatment -Baseline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168E05" w14:textId="77777777" w:rsidR="00640D5C" w:rsidRDefault="00640D5C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40D5C" w14:paraId="38B8AD1C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A2F9DA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Missing)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3057F0AB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8(8)</w:t>
            </w:r>
          </w:p>
        </w:tc>
      </w:tr>
      <w:tr w:rsidR="00640D5C" w14:paraId="5ED7E5EB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D5CE9C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±SD 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6863FC6E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5.4±5.4</w:t>
            </w:r>
          </w:p>
        </w:tc>
      </w:tr>
      <w:tr w:rsidR="00640D5C" w14:paraId="462907C2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9C6009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(95%CI)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591CEFD1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-6.4,-4.3)</w:t>
            </w:r>
          </w:p>
        </w:tc>
      </w:tr>
      <w:tr w:rsidR="00640D5C" w14:paraId="7354EDC2" w14:textId="77777777">
        <w:trPr>
          <w:cantSplit/>
        </w:trPr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1B675B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348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4958EBA5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.27</w:t>
            </w:r>
          </w:p>
        </w:tc>
      </w:tr>
      <w:tr w:rsidR="00640D5C" w14:paraId="12641BCB" w14:textId="77777777">
        <w:trPr>
          <w:cantSplit/>
        </w:trPr>
        <w:tc>
          <w:tcPr>
            <w:tcW w:w="0" w:type="auto"/>
            <w:shd w:val="clear" w:color="auto" w:fill="FFFFFF"/>
          </w:tcPr>
          <w:p w14:paraId="1C321CFF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8F1D4E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01</w:t>
            </w:r>
          </w:p>
        </w:tc>
      </w:tr>
      <w:tr w:rsidR="00640D5C" w14:paraId="467BCACC" w14:textId="77777777">
        <w:trPr>
          <w:cantSplit/>
        </w:trPr>
        <w:tc>
          <w:tcPr>
            <w:tcW w:w="0" w:type="auto"/>
            <w:shd w:val="clear" w:color="auto" w:fill="FFFFFF"/>
          </w:tcPr>
          <w:p w14:paraId="258B0826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week treat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C465A1" w14:textId="77777777" w:rsidR="00640D5C" w:rsidRDefault="00640D5C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40D5C" w14:paraId="63E0C967" w14:textId="77777777">
        <w:trPr>
          <w:cantSplit/>
        </w:trPr>
        <w:tc>
          <w:tcPr>
            <w:tcW w:w="0" w:type="auto"/>
            <w:shd w:val="clear" w:color="auto" w:fill="FFFFFF"/>
          </w:tcPr>
          <w:p w14:paraId="161FD0E0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 (Missin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9CCFE7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5(11)</w:t>
            </w:r>
          </w:p>
        </w:tc>
      </w:tr>
      <w:tr w:rsidR="00640D5C" w14:paraId="69CA4452" w14:textId="77777777">
        <w:trPr>
          <w:cantSplit/>
        </w:trPr>
        <w:tc>
          <w:tcPr>
            <w:tcW w:w="0" w:type="auto"/>
            <w:shd w:val="clear" w:color="auto" w:fill="FFFFFF"/>
          </w:tcPr>
          <w:p w14:paraId="419B5141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±SD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890679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8.8±7.0</w:t>
            </w:r>
          </w:p>
        </w:tc>
      </w:tr>
      <w:tr w:rsidR="00640D5C" w14:paraId="58B8BE41" w14:textId="77777777">
        <w:trPr>
          <w:cantSplit/>
        </w:trPr>
        <w:tc>
          <w:tcPr>
            <w:tcW w:w="0" w:type="auto"/>
            <w:shd w:val="clear" w:color="auto" w:fill="FFFFFF"/>
          </w:tcPr>
          <w:p w14:paraId="0FABDB14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week treatment -Basel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004736" w14:textId="77777777" w:rsidR="00640D5C" w:rsidRDefault="00640D5C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40D5C" w14:paraId="049AD6C1" w14:textId="77777777">
        <w:trPr>
          <w:cantSplit/>
        </w:trPr>
        <w:tc>
          <w:tcPr>
            <w:tcW w:w="0" w:type="auto"/>
            <w:shd w:val="clear" w:color="auto" w:fill="FFFFFF"/>
          </w:tcPr>
          <w:p w14:paraId="4267A312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Missing)</w:t>
            </w:r>
          </w:p>
        </w:tc>
        <w:tc>
          <w:tcPr>
            <w:tcW w:w="3487" w:type="pct"/>
            <w:shd w:val="clear" w:color="auto" w:fill="auto"/>
            <w:vAlign w:val="center"/>
          </w:tcPr>
          <w:p w14:paraId="1CE7D31E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4(12)</w:t>
            </w:r>
          </w:p>
        </w:tc>
      </w:tr>
      <w:tr w:rsidR="00640D5C" w14:paraId="1DB78361" w14:textId="77777777">
        <w:trPr>
          <w:cantSplit/>
        </w:trPr>
        <w:tc>
          <w:tcPr>
            <w:tcW w:w="0" w:type="auto"/>
            <w:shd w:val="clear" w:color="auto" w:fill="FFFFFF"/>
          </w:tcPr>
          <w:p w14:paraId="432D6E13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±SD </w:t>
            </w:r>
          </w:p>
        </w:tc>
        <w:tc>
          <w:tcPr>
            <w:tcW w:w="3487" w:type="pct"/>
            <w:shd w:val="clear" w:color="auto" w:fill="auto"/>
            <w:vAlign w:val="center"/>
          </w:tcPr>
          <w:p w14:paraId="40E49F13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7.9±7.0</w:t>
            </w:r>
          </w:p>
        </w:tc>
      </w:tr>
      <w:tr w:rsidR="00640D5C" w14:paraId="0A99FD38" w14:textId="77777777">
        <w:trPr>
          <w:cantSplit/>
        </w:trPr>
        <w:tc>
          <w:tcPr>
            <w:tcW w:w="0" w:type="auto"/>
            <w:shd w:val="clear" w:color="auto" w:fill="FFFFFF"/>
          </w:tcPr>
          <w:p w14:paraId="2437F429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(95%CI)</w:t>
            </w:r>
          </w:p>
        </w:tc>
        <w:tc>
          <w:tcPr>
            <w:tcW w:w="3487" w:type="pct"/>
            <w:shd w:val="clear" w:color="auto" w:fill="auto"/>
            <w:vAlign w:val="center"/>
          </w:tcPr>
          <w:p w14:paraId="119E8D28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-9.2,-6.5)</w:t>
            </w:r>
          </w:p>
        </w:tc>
      </w:tr>
      <w:tr w:rsidR="00640D5C" w14:paraId="36DE83EA" w14:textId="77777777">
        <w:trPr>
          <w:cantSplit/>
        </w:trPr>
        <w:tc>
          <w:tcPr>
            <w:tcW w:w="0" w:type="auto"/>
            <w:shd w:val="clear" w:color="auto" w:fill="FFFFFF"/>
          </w:tcPr>
          <w:p w14:paraId="5093FDF9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3487" w:type="pct"/>
            <w:shd w:val="clear" w:color="auto" w:fill="auto"/>
            <w:vAlign w:val="center"/>
          </w:tcPr>
          <w:p w14:paraId="58830EE0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.52</w:t>
            </w:r>
          </w:p>
        </w:tc>
      </w:tr>
      <w:tr w:rsidR="00640D5C" w14:paraId="488900F9" w14:textId="77777777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11776800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4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DD801F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4AF736E2" w14:textId="77777777" w:rsidR="00640D5C" w:rsidRDefault="00000000">
      <w:pPr>
        <w:widowControl w:val="0"/>
        <w:jc w:val="both"/>
        <w:rPr>
          <w:rFonts w:ascii="Times New Roman" w:eastAsia="黑体" w:hAnsi="Times New Roman" w:cs="Times New Roman"/>
          <w:sz w:val="18"/>
          <w:szCs w:val="18"/>
          <w:lang w:val="en-US"/>
        </w:rPr>
      </w:pPr>
      <w:r>
        <w:rPr>
          <w:rFonts w:ascii="Times New Roman" w:eastAsia="黑体" w:hAnsi="Times New Roman" w:cs="Times New Roman" w:hint="eastAsia"/>
          <w:sz w:val="18"/>
          <w:szCs w:val="18"/>
          <w:lang w:val="en-US"/>
        </w:rPr>
        <w:t>Comparisons of change from baseline in treatm</w:t>
      </w:r>
      <w:r>
        <w:rPr>
          <w:rFonts w:ascii="Times New Roman" w:eastAsia="黑体" w:hAnsi="Times New Roman" w:cs="Times New Roman"/>
          <w:sz w:val="18"/>
          <w:szCs w:val="18"/>
          <w:lang w:val="en-US"/>
        </w:rPr>
        <w:t>ent xx w</w:t>
      </w:r>
      <w:r>
        <w:rPr>
          <w:rFonts w:ascii="Times New Roman" w:eastAsia="黑体" w:hAnsi="Times New Roman" w:cs="Times New Roman" w:hint="eastAsia"/>
          <w:sz w:val="18"/>
          <w:szCs w:val="18"/>
          <w:lang w:val="en-US"/>
        </w:rPr>
        <w:t>eeks were performed using paired t test.</w:t>
      </w:r>
    </w:p>
    <w:p w14:paraId="0901618F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15085C2E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7CC51125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2F2FC0BD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5601D5B8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1F70E37D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48D3FE9D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07DB9C77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0F0E2307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2C6273F3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5806F1CA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1D76BB49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6EFB9E62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45F7FEA7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55F1199E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1D70B125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07489DC1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07D8A944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1DE2595E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0F8B1F74" w14:textId="45775089" w:rsidR="00640D5C" w:rsidRDefault="00B112A4">
      <w:pPr>
        <w:pStyle w:val="a3"/>
        <w:spacing w:before="0" w:after="0" w:line="240" w:lineRule="auto"/>
        <w:ind w:firstLine="0"/>
        <w:rPr>
          <w:rFonts w:ascii="Times New Roman" w:eastAsia="宋体" w:hAnsi="Times New Roman" w:cs="Times New Roman"/>
          <w:sz w:val="20"/>
          <w:szCs w:val="20"/>
          <w:lang w:val="en-US"/>
        </w:rPr>
      </w:pPr>
      <w:r w:rsidRPr="00B112A4">
        <w:rPr>
          <w:rFonts w:ascii="Times New Roman" w:eastAsia="宋体" w:hAnsi="Times New Roman" w:cs="Times New Roman" w:hint="eastAsia"/>
          <w:sz w:val="20"/>
          <w:szCs w:val="20"/>
          <w:lang w:val="en-US"/>
        </w:rPr>
        <w:lastRenderedPageBreak/>
        <w:t>Supplementary Table</w:t>
      </w:r>
      <w:r>
        <w:rPr>
          <w:rFonts w:ascii="Times New Roman" w:eastAsia="宋体" w:hAnsi="Times New Roman" w:cs="Times New Roman" w:hint="eastAsia"/>
          <w:sz w:val="20"/>
          <w:szCs w:val="20"/>
          <w:lang w:val="en-US"/>
        </w:rPr>
        <w:t xml:space="preserve"> </w:t>
      </w:r>
      <w:r>
        <w:rPr>
          <w:rFonts w:ascii="Times New Roman" w:eastAsia="宋体" w:hAnsi="Times New Roman" w:cs="Times New Roman" w:hint="eastAsia"/>
          <w:sz w:val="20"/>
          <w:szCs w:val="20"/>
          <w:lang w:val="en-US"/>
        </w:rPr>
        <w:t>4</w:t>
      </w:r>
      <w:r w:rsidR="00000000">
        <w:rPr>
          <w:rFonts w:ascii="Times New Roman" w:eastAsia="宋体" w:hAnsi="Times New Roman" w:cs="Times New Roman" w:hint="eastAsia"/>
          <w:sz w:val="20"/>
          <w:szCs w:val="20"/>
          <w:lang w:val="en-US"/>
        </w:rPr>
        <w:t xml:space="preserve"> The Changes from Baseline in SDS Total Score (FAS)</w:t>
      </w:r>
    </w:p>
    <w:p w14:paraId="6742505F" w14:textId="77777777" w:rsidR="00640D5C" w:rsidRDefault="00640D5C">
      <w:pPr>
        <w:pStyle w:val="DocText"/>
        <w:rPr>
          <w:rFonts w:hint="eastAsia"/>
          <w:sz w:val="2"/>
          <w:szCs w:val="6"/>
          <w:lang w:val="en-US"/>
        </w:rPr>
      </w:pPr>
    </w:p>
    <w:tbl>
      <w:tblPr>
        <w:tblW w:w="4795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4"/>
        <w:gridCol w:w="6262"/>
      </w:tblGrid>
      <w:tr w:rsidR="00640D5C" w:rsidRPr="00D17398" w14:paraId="78CC8EF8" w14:textId="77777777">
        <w:trPr>
          <w:cantSplit/>
          <w:tblHeader/>
        </w:trPr>
        <w:tc>
          <w:tcPr>
            <w:tcW w:w="1512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612454B" w14:textId="77777777" w:rsidR="00640D5C" w:rsidRDefault="00640D5C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7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5F946F5" w14:textId="77777777" w:rsidR="00640D5C" w:rsidRPr="0035169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  <w:r w:rsidRPr="003516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ludesvenlafaxine</w:t>
            </w:r>
            <w:proofErr w:type="spellEnd"/>
            <w:r w:rsidRPr="003516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hydrochloride sustained-release tablets</w:t>
            </w:r>
          </w:p>
          <w:p w14:paraId="3723F075" w14:textId="77777777" w:rsidR="00640D5C" w:rsidRPr="0035169D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16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</w:t>
            </w:r>
            <w:r w:rsidRPr="003516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640D5C" w14:paraId="2EA19E11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95B175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C5CEF7" w14:textId="77777777" w:rsidR="00640D5C" w:rsidRDefault="00640D5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0D5C" w14:paraId="3A67E342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39BED5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 (Missing)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075A9DE4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5(1)</w:t>
            </w:r>
          </w:p>
        </w:tc>
      </w:tr>
      <w:tr w:rsidR="00640D5C" w14:paraId="421AC52D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8633FE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±SD 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3D856905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8.1±6.0</w:t>
            </w:r>
          </w:p>
        </w:tc>
      </w:tr>
      <w:tr w:rsidR="00640D5C" w14:paraId="290D7686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0B1974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week treatment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DC4344" w14:textId="77777777" w:rsidR="00640D5C" w:rsidRDefault="00640D5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0D5C" w14:paraId="0AF3DDFC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88BF09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 (Missing)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0D157345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5(1)</w:t>
            </w:r>
          </w:p>
        </w:tc>
      </w:tr>
      <w:tr w:rsidR="00640D5C" w14:paraId="65B1ECF9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97BDB3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±SD 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00555BDD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4.1±6.8</w:t>
            </w:r>
          </w:p>
        </w:tc>
      </w:tr>
      <w:tr w:rsidR="00640D5C" w14:paraId="4AB6EFA1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DCF56E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week treatment -Baseline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C0778B" w14:textId="77777777" w:rsidR="00640D5C" w:rsidRDefault="00640D5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0D5C" w14:paraId="20F74B50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13CF0C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Missing)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7DFAFE36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5(1)</w:t>
            </w:r>
          </w:p>
        </w:tc>
      </w:tr>
      <w:tr w:rsidR="00640D5C" w14:paraId="39C2BE9E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1112E7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±SD 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0C0F15C4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4.0±5.9</w:t>
            </w:r>
          </w:p>
        </w:tc>
      </w:tr>
      <w:tr w:rsidR="00640D5C" w14:paraId="354A6BAE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1798FF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(95%CI)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47557A87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-5.1,-2.9)</w:t>
            </w:r>
          </w:p>
        </w:tc>
      </w:tr>
      <w:tr w:rsidR="00640D5C" w14:paraId="385BDAFF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11B580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596CA752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.34</w:t>
            </w:r>
          </w:p>
        </w:tc>
      </w:tr>
      <w:tr w:rsidR="00640D5C" w14:paraId="62B9BAA2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ED29D3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436A5E8A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01</w:t>
            </w:r>
          </w:p>
        </w:tc>
      </w:tr>
      <w:tr w:rsidR="00640D5C" w14:paraId="11541BBC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39C547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week treatment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51E1E6" w14:textId="77777777" w:rsidR="00640D5C" w:rsidRDefault="00640D5C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40D5C" w14:paraId="3C5F2FAA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B8B357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 (Missing)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62C50BB6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8(8)</w:t>
            </w:r>
          </w:p>
        </w:tc>
      </w:tr>
      <w:tr w:rsidR="00640D5C" w14:paraId="33A11B9A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B471D6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±SD 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677FF9DA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.8±6.8</w:t>
            </w:r>
          </w:p>
        </w:tc>
      </w:tr>
      <w:tr w:rsidR="00640D5C" w14:paraId="62A0809D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ACC301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week treatment -Baseline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C1D1F4" w14:textId="77777777" w:rsidR="00640D5C" w:rsidRDefault="00640D5C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40D5C" w14:paraId="78B00851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72F45B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Missing)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4F15216C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8(8)</w:t>
            </w:r>
          </w:p>
        </w:tc>
      </w:tr>
      <w:tr w:rsidR="00640D5C" w14:paraId="7EF6980D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3C14B3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±SD 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5FF2C183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7.1±6.7</w:t>
            </w:r>
          </w:p>
        </w:tc>
      </w:tr>
      <w:tr w:rsidR="00640D5C" w14:paraId="3243749B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342647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(95%CI)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4CAD5FDD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-8.4,-5.9)</w:t>
            </w:r>
          </w:p>
        </w:tc>
      </w:tr>
      <w:tr w:rsidR="00640D5C" w14:paraId="66206195" w14:textId="77777777">
        <w:trPr>
          <w:cantSplit/>
        </w:trPr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DD378C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348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21A8DC83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.07</w:t>
            </w:r>
          </w:p>
        </w:tc>
      </w:tr>
      <w:tr w:rsidR="00640D5C" w14:paraId="0C06C0F0" w14:textId="77777777">
        <w:trPr>
          <w:cantSplit/>
        </w:trPr>
        <w:tc>
          <w:tcPr>
            <w:tcW w:w="0" w:type="auto"/>
            <w:shd w:val="clear" w:color="auto" w:fill="FFFFFF"/>
          </w:tcPr>
          <w:p w14:paraId="034C82B9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3FB4C5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01</w:t>
            </w:r>
          </w:p>
        </w:tc>
      </w:tr>
      <w:tr w:rsidR="00640D5C" w14:paraId="1B4AF274" w14:textId="77777777">
        <w:trPr>
          <w:cantSplit/>
        </w:trPr>
        <w:tc>
          <w:tcPr>
            <w:tcW w:w="0" w:type="auto"/>
            <w:shd w:val="clear" w:color="auto" w:fill="FFFFFF"/>
          </w:tcPr>
          <w:p w14:paraId="7A2479B8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week treat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5E936F" w14:textId="77777777" w:rsidR="00640D5C" w:rsidRDefault="00640D5C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40D5C" w14:paraId="348A64C9" w14:textId="77777777">
        <w:trPr>
          <w:cantSplit/>
        </w:trPr>
        <w:tc>
          <w:tcPr>
            <w:tcW w:w="0" w:type="auto"/>
            <w:shd w:val="clear" w:color="auto" w:fill="FFFFFF"/>
          </w:tcPr>
          <w:p w14:paraId="2543F98D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 (Missin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C94C8C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5(11)</w:t>
            </w:r>
          </w:p>
        </w:tc>
      </w:tr>
      <w:tr w:rsidR="00640D5C" w14:paraId="401076DB" w14:textId="77777777">
        <w:trPr>
          <w:cantSplit/>
        </w:trPr>
        <w:tc>
          <w:tcPr>
            <w:tcW w:w="0" w:type="auto"/>
            <w:shd w:val="clear" w:color="auto" w:fill="FFFFFF"/>
          </w:tcPr>
          <w:p w14:paraId="3C494943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±SD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8C6BCD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.9±7.0</w:t>
            </w:r>
          </w:p>
        </w:tc>
      </w:tr>
      <w:tr w:rsidR="00640D5C" w14:paraId="0805212C" w14:textId="77777777">
        <w:trPr>
          <w:cantSplit/>
        </w:trPr>
        <w:tc>
          <w:tcPr>
            <w:tcW w:w="0" w:type="auto"/>
            <w:shd w:val="clear" w:color="auto" w:fill="FFFFFF"/>
          </w:tcPr>
          <w:p w14:paraId="52AC922A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week treatment -Basel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703098" w14:textId="77777777" w:rsidR="00640D5C" w:rsidRDefault="00640D5C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40D5C" w14:paraId="7C0EA47C" w14:textId="77777777">
        <w:trPr>
          <w:cantSplit/>
        </w:trPr>
        <w:tc>
          <w:tcPr>
            <w:tcW w:w="0" w:type="auto"/>
            <w:shd w:val="clear" w:color="auto" w:fill="FFFFFF"/>
          </w:tcPr>
          <w:p w14:paraId="47D64251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Missing)</w:t>
            </w:r>
          </w:p>
        </w:tc>
        <w:tc>
          <w:tcPr>
            <w:tcW w:w="3487" w:type="pct"/>
            <w:shd w:val="clear" w:color="auto" w:fill="auto"/>
            <w:vAlign w:val="center"/>
          </w:tcPr>
          <w:p w14:paraId="01BAF326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4(12)</w:t>
            </w:r>
          </w:p>
        </w:tc>
      </w:tr>
      <w:tr w:rsidR="00640D5C" w14:paraId="44DB9C16" w14:textId="77777777">
        <w:trPr>
          <w:cantSplit/>
        </w:trPr>
        <w:tc>
          <w:tcPr>
            <w:tcW w:w="0" w:type="auto"/>
            <w:shd w:val="clear" w:color="auto" w:fill="FFFFFF"/>
          </w:tcPr>
          <w:p w14:paraId="58C92547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±SD </w:t>
            </w:r>
          </w:p>
        </w:tc>
        <w:tc>
          <w:tcPr>
            <w:tcW w:w="3487" w:type="pct"/>
            <w:shd w:val="clear" w:color="auto" w:fill="auto"/>
            <w:vAlign w:val="center"/>
          </w:tcPr>
          <w:p w14:paraId="37A80BDB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10.1±7.8</w:t>
            </w:r>
          </w:p>
        </w:tc>
      </w:tr>
      <w:tr w:rsidR="00640D5C" w14:paraId="0FB968DE" w14:textId="77777777">
        <w:trPr>
          <w:cantSplit/>
        </w:trPr>
        <w:tc>
          <w:tcPr>
            <w:tcW w:w="0" w:type="auto"/>
            <w:shd w:val="clear" w:color="auto" w:fill="FFFFFF"/>
          </w:tcPr>
          <w:p w14:paraId="37FFD56E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(95%CI)</w:t>
            </w:r>
          </w:p>
        </w:tc>
        <w:tc>
          <w:tcPr>
            <w:tcW w:w="3487" w:type="pct"/>
            <w:shd w:val="clear" w:color="auto" w:fill="auto"/>
            <w:vAlign w:val="center"/>
          </w:tcPr>
          <w:p w14:paraId="6CABA3D7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-11.6,-8.6)</w:t>
            </w:r>
          </w:p>
        </w:tc>
      </w:tr>
      <w:tr w:rsidR="00640D5C" w14:paraId="48829898" w14:textId="77777777">
        <w:trPr>
          <w:cantSplit/>
        </w:trPr>
        <w:tc>
          <w:tcPr>
            <w:tcW w:w="0" w:type="auto"/>
            <w:shd w:val="clear" w:color="auto" w:fill="FFFFFF"/>
          </w:tcPr>
          <w:p w14:paraId="56F8C691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3487" w:type="pct"/>
            <w:shd w:val="clear" w:color="auto" w:fill="auto"/>
            <w:vAlign w:val="center"/>
          </w:tcPr>
          <w:p w14:paraId="20E6922D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3.21</w:t>
            </w:r>
          </w:p>
        </w:tc>
      </w:tr>
      <w:tr w:rsidR="00640D5C" w14:paraId="16D7CC96" w14:textId="77777777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524EDA9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4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BE628F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6FD058A7" w14:textId="77777777" w:rsidR="00640D5C" w:rsidRDefault="00000000">
      <w:pPr>
        <w:widowControl w:val="0"/>
        <w:jc w:val="both"/>
        <w:rPr>
          <w:rFonts w:ascii="Times New Roman" w:eastAsia="黑体" w:hAnsi="Times New Roman" w:cs="Times New Roman"/>
          <w:sz w:val="18"/>
          <w:szCs w:val="18"/>
          <w:lang w:val="en-US"/>
        </w:rPr>
      </w:pPr>
      <w:r>
        <w:rPr>
          <w:rFonts w:ascii="Times New Roman" w:eastAsia="黑体" w:hAnsi="Times New Roman" w:cs="Times New Roman" w:hint="eastAsia"/>
          <w:sz w:val="18"/>
          <w:szCs w:val="18"/>
          <w:lang w:val="en-US"/>
        </w:rPr>
        <w:t>Comparisons of change from baseline in treatm</w:t>
      </w:r>
      <w:r>
        <w:rPr>
          <w:rFonts w:ascii="Times New Roman" w:eastAsia="黑体" w:hAnsi="Times New Roman" w:cs="Times New Roman"/>
          <w:sz w:val="18"/>
          <w:szCs w:val="18"/>
          <w:lang w:val="en-US"/>
        </w:rPr>
        <w:t>ent xx w</w:t>
      </w:r>
      <w:r>
        <w:rPr>
          <w:rFonts w:ascii="Times New Roman" w:eastAsia="黑体" w:hAnsi="Times New Roman" w:cs="Times New Roman" w:hint="eastAsia"/>
          <w:sz w:val="18"/>
          <w:szCs w:val="18"/>
          <w:lang w:val="en-US"/>
        </w:rPr>
        <w:t>eeks were performed using paired t test.</w:t>
      </w:r>
    </w:p>
    <w:p w14:paraId="26E5E76B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5CEBCB50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5CE394ED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21D53246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0AF669AB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2A408E7A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09A6B17F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5AF3FA13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5CCD99CB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5691FA5B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393E4755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25434C4A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21D28681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247ED19D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303C4A34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13F78263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1951CD1C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72366709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2C1BC97E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410DBF1D" w14:textId="0CFD05DD" w:rsidR="00640D5C" w:rsidRDefault="00B112A4">
      <w:pPr>
        <w:pStyle w:val="a3"/>
        <w:spacing w:before="0" w:after="0" w:line="240" w:lineRule="auto"/>
        <w:ind w:firstLine="0"/>
        <w:rPr>
          <w:rFonts w:ascii="Times New Roman" w:eastAsia="宋体" w:hAnsi="Times New Roman" w:cs="Times New Roman"/>
          <w:sz w:val="20"/>
          <w:szCs w:val="20"/>
          <w:lang w:val="en-US"/>
        </w:rPr>
      </w:pPr>
      <w:r w:rsidRPr="00B112A4">
        <w:rPr>
          <w:rFonts w:ascii="Times New Roman" w:eastAsia="宋体" w:hAnsi="Times New Roman" w:cs="Times New Roman" w:hint="eastAsia"/>
          <w:sz w:val="20"/>
          <w:szCs w:val="20"/>
          <w:lang w:val="en-US"/>
        </w:rPr>
        <w:lastRenderedPageBreak/>
        <w:t>Supplementary Table</w:t>
      </w:r>
      <w:r>
        <w:rPr>
          <w:rFonts w:ascii="Times New Roman" w:eastAsia="宋体" w:hAnsi="Times New Roman" w:cs="Times New Roman" w:hint="eastAsia"/>
          <w:sz w:val="20"/>
          <w:szCs w:val="20"/>
          <w:lang w:val="en-US"/>
        </w:rPr>
        <w:t xml:space="preserve"> </w:t>
      </w:r>
      <w:r>
        <w:rPr>
          <w:rFonts w:ascii="Times New Roman" w:eastAsia="宋体" w:hAnsi="Times New Roman" w:cs="Times New Roman" w:hint="eastAsia"/>
          <w:sz w:val="20"/>
          <w:szCs w:val="20"/>
          <w:lang w:val="en-US"/>
        </w:rPr>
        <w:t>5</w:t>
      </w:r>
      <w:r w:rsidR="00000000">
        <w:rPr>
          <w:rFonts w:ascii="Times New Roman" w:eastAsia="宋体" w:hAnsi="Times New Roman" w:cs="Times New Roman" w:hint="eastAsia"/>
          <w:sz w:val="20"/>
          <w:szCs w:val="20"/>
          <w:lang w:val="en-US"/>
        </w:rPr>
        <w:t xml:space="preserve"> The Changes from Baseline in Q-LES-Q-SF Total Score (FAS)</w:t>
      </w:r>
    </w:p>
    <w:p w14:paraId="47699B4B" w14:textId="77777777" w:rsidR="00640D5C" w:rsidRDefault="00640D5C">
      <w:pPr>
        <w:pStyle w:val="DocText"/>
        <w:rPr>
          <w:rFonts w:hint="eastAsia"/>
          <w:sz w:val="2"/>
          <w:szCs w:val="2"/>
          <w:lang w:val="en-US"/>
        </w:rPr>
      </w:pPr>
    </w:p>
    <w:tbl>
      <w:tblPr>
        <w:tblW w:w="4795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4"/>
        <w:gridCol w:w="6262"/>
      </w:tblGrid>
      <w:tr w:rsidR="00640D5C" w:rsidRPr="00D17398" w14:paraId="50435839" w14:textId="77777777">
        <w:trPr>
          <w:cantSplit/>
          <w:tblHeader/>
        </w:trPr>
        <w:tc>
          <w:tcPr>
            <w:tcW w:w="1512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9776B55" w14:textId="77777777" w:rsidR="00640D5C" w:rsidRDefault="00640D5C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7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55D629D" w14:textId="77777777" w:rsidR="00640D5C" w:rsidRPr="0035169D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  <w:r w:rsidRPr="003516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ludesvenlafaxine</w:t>
            </w:r>
            <w:proofErr w:type="spellEnd"/>
            <w:r w:rsidRPr="003516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hydrochloride sustained-release tablets</w:t>
            </w:r>
          </w:p>
          <w:p w14:paraId="5A9CE67E" w14:textId="77777777" w:rsidR="00640D5C" w:rsidRPr="0035169D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16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</w:t>
            </w:r>
            <w:r w:rsidRPr="003516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640D5C" w14:paraId="04886B36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9C647D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C7EAD4" w14:textId="77777777" w:rsidR="00640D5C" w:rsidRDefault="00640D5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0D5C" w14:paraId="499426B3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859FD5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 (Missing)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21515E1C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5(1)</w:t>
            </w:r>
          </w:p>
        </w:tc>
      </w:tr>
      <w:tr w:rsidR="00640D5C" w14:paraId="16D42D32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9D6DCA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±SD 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5989CEED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2.5±7.0</w:t>
            </w:r>
          </w:p>
        </w:tc>
      </w:tr>
      <w:tr w:rsidR="00640D5C" w14:paraId="76E18D09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D69B7F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week treatment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184A28" w14:textId="77777777" w:rsidR="00640D5C" w:rsidRDefault="00640D5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0D5C" w14:paraId="47266CA7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EC8E6D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 (Missing)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1F20C4B1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5(1)</w:t>
            </w:r>
          </w:p>
        </w:tc>
      </w:tr>
      <w:tr w:rsidR="00640D5C" w14:paraId="5D3D2572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231EE8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±SD 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666574C2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9.0±8.7</w:t>
            </w:r>
          </w:p>
        </w:tc>
      </w:tr>
      <w:tr w:rsidR="00640D5C" w14:paraId="3DF12E5D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D260A2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week treatment -Baseline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D1CEA3" w14:textId="77777777" w:rsidR="00640D5C" w:rsidRDefault="00640D5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0D5C" w14:paraId="7EFC1BB6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8C75E2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Missing)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6F933F9B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5(1)</w:t>
            </w:r>
          </w:p>
        </w:tc>
      </w:tr>
      <w:tr w:rsidR="00640D5C" w14:paraId="5E42EC0D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BFFF71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±SD 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68B7624C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.6±7.2</w:t>
            </w:r>
          </w:p>
        </w:tc>
      </w:tr>
      <w:tr w:rsidR="00640D5C" w14:paraId="6890709B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66A4E2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(95%CI)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24D05D1A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5.3,7.9)</w:t>
            </w:r>
          </w:p>
        </w:tc>
      </w:tr>
      <w:tr w:rsidR="00640D5C" w14:paraId="7970ECF3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3CD310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2079BDBE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.84</w:t>
            </w:r>
          </w:p>
        </w:tc>
      </w:tr>
      <w:tr w:rsidR="00640D5C" w14:paraId="5CFE5683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3F18B1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1BA3263B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01</w:t>
            </w:r>
          </w:p>
        </w:tc>
      </w:tr>
      <w:tr w:rsidR="00640D5C" w14:paraId="271BF9AA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49B875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week treatment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362451" w14:textId="77777777" w:rsidR="00640D5C" w:rsidRDefault="00640D5C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40D5C" w14:paraId="635C0234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45B81C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 (Missing)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48B503B5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8(8)</w:t>
            </w:r>
          </w:p>
        </w:tc>
      </w:tr>
      <w:tr w:rsidR="00640D5C" w14:paraId="07FC27A4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CD81B8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±SD 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75F66135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2.0±8.7</w:t>
            </w:r>
          </w:p>
        </w:tc>
      </w:tr>
      <w:tr w:rsidR="00640D5C" w14:paraId="1CB40996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897BF1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week treatment -Baseline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64C3B1" w14:textId="77777777" w:rsidR="00640D5C" w:rsidRDefault="00640D5C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40D5C" w14:paraId="7E33F405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E08061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Missing)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5CA9EE9D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8(8)</w:t>
            </w:r>
          </w:p>
        </w:tc>
      </w:tr>
      <w:tr w:rsidR="00640D5C" w14:paraId="6AA82CB8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254EBE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±SD 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744A8A4A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.7±8.2</w:t>
            </w:r>
          </w:p>
        </w:tc>
      </w:tr>
      <w:tr w:rsidR="00640D5C" w14:paraId="298EAB5B" w14:textId="77777777">
        <w:trPr>
          <w:cantSplit/>
        </w:trPr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0C88827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(95%CI)</w:t>
            </w:r>
          </w:p>
        </w:tc>
        <w:tc>
          <w:tcPr>
            <w:tcW w:w="3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381C1CEE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8.1,11.3)</w:t>
            </w:r>
          </w:p>
        </w:tc>
      </w:tr>
      <w:tr w:rsidR="00640D5C" w14:paraId="317D27B9" w14:textId="77777777">
        <w:trPr>
          <w:cantSplit/>
        </w:trPr>
        <w:tc>
          <w:tcPr>
            <w:tcW w:w="151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50942E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348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6B51858B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2.22</w:t>
            </w:r>
          </w:p>
        </w:tc>
      </w:tr>
      <w:tr w:rsidR="00640D5C" w14:paraId="3F35195A" w14:textId="77777777">
        <w:trPr>
          <w:cantSplit/>
        </w:trPr>
        <w:tc>
          <w:tcPr>
            <w:tcW w:w="0" w:type="auto"/>
            <w:shd w:val="clear" w:color="auto" w:fill="FFFFFF"/>
          </w:tcPr>
          <w:p w14:paraId="2969B25C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EC3834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01</w:t>
            </w:r>
          </w:p>
        </w:tc>
      </w:tr>
      <w:tr w:rsidR="00640D5C" w14:paraId="75A8F0C8" w14:textId="77777777">
        <w:trPr>
          <w:cantSplit/>
        </w:trPr>
        <w:tc>
          <w:tcPr>
            <w:tcW w:w="0" w:type="auto"/>
            <w:shd w:val="clear" w:color="auto" w:fill="FFFFFF"/>
          </w:tcPr>
          <w:p w14:paraId="731A7233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week treat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9C0CEE" w14:textId="77777777" w:rsidR="00640D5C" w:rsidRDefault="00640D5C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40D5C" w14:paraId="62C77187" w14:textId="77777777">
        <w:trPr>
          <w:cantSplit/>
        </w:trPr>
        <w:tc>
          <w:tcPr>
            <w:tcW w:w="0" w:type="auto"/>
            <w:shd w:val="clear" w:color="auto" w:fill="FFFFFF"/>
          </w:tcPr>
          <w:p w14:paraId="6D2A1F31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N (Missin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FB826E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5(11)</w:t>
            </w:r>
          </w:p>
        </w:tc>
      </w:tr>
      <w:tr w:rsidR="00640D5C" w14:paraId="19F3A0B0" w14:textId="77777777">
        <w:trPr>
          <w:cantSplit/>
        </w:trPr>
        <w:tc>
          <w:tcPr>
            <w:tcW w:w="0" w:type="auto"/>
            <w:shd w:val="clear" w:color="auto" w:fill="FFFFFF"/>
          </w:tcPr>
          <w:p w14:paraId="185B3165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±SD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82B200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6.1±9.6</w:t>
            </w:r>
          </w:p>
        </w:tc>
      </w:tr>
      <w:tr w:rsidR="00640D5C" w14:paraId="4AE864DD" w14:textId="77777777">
        <w:trPr>
          <w:cantSplit/>
        </w:trPr>
        <w:tc>
          <w:tcPr>
            <w:tcW w:w="0" w:type="auto"/>
            <w:shd w:val="clear" w:color="auto" w:fill="FFFFFF"/>
          </w:tcPr>
          <w:p w14:paraId="32684EFD" w14:textId="77777777" w:rsidR="00640D5C" w:rsidRDefault="00000000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week treatment -Basel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AB0B96" w14:textId="77777777" w:rsidR="00640D5C" w:rsidRDefault="00640D5C">
            <w:pPr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40D5C" w14:paraId="7CA193B4" w14:textId="77777777">
        <w:trPr>
          <w:cantSplit/>
        </w:trPr>
        <w:tc>
          <w:tcPr>
            <w:tcW w:w="0" w:type="auto"/>
            <w:shd w:val="clear" w:color="auto" w:fill="FFFFFF"/>
          </w:tcPr>
          <w:p w14:paraId="5072574A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Missing)</w:t>
            </w:r>
          </w:p>
        </w:tc>
        <w:tc>
          <w:tcPr>
            <w:tcW w:w="3487" w:type="pct"/>
            <w:shd w:val="clear" w:color="auto" w:fill="auto"/>
            <w:vAlign w:val="center"/>
          </w:tcPr>
          <w:p w14:paraId="4D8B8607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4(12)</w:t>
            </w:r>
          </w:p>
        </w:tc>
      </w:tr>
      <w:tr w:rsidR="00640D5C" w14:paraId="485BBF8F" w14:textId="77777777">
        <w:trPr>
          <w:cantSplit/>
        </w:trPr>
        <w:tc>
          <w:tcPr>
            <w:tcW w:w="0" w:type="auto"/>
            <w:shd w:val="clear" w:color="auto" w:fill="FFFFFF"/>
          </w:tcPr>
          <w:p w14:paraId="5DAC6670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±SD </w:t>
            </w:r>
          </w:p>
        </w:tc>
        <w:tc>
          <w:tcPr>
            <w:tcW w:w="3487" w:type="pct"/>
            <w:shd w:val="clear" w:color="auto" w:fill="auto"/>
            <w:vAlign w:val="center"/>
          </w:tcPr>
          <w:p w14:paraId="39E2AEE1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3.9±10.0</w:t>
            </w:r>
          </w:p>
        </w:tc>
      </w:tr>
      <w:tr w:rsidR="00640D5C" w14:paraId="01FA3BCD" w14:textId="77777777">
        <w:trPr>
          <w:cantSplit/>
        </w:trPr>
        <w:tc>
          <w:tcPr>
            <w:tcW w:w="0" w:type="auto"/>
            <w:shd w:val="clear" w:color="auto" w:fill="FFFFFF"/>
          </w:tcPr>
          <w:p w14:paraId="02D0B848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(95%CI)</w:t>
            </w:r>
          </w:p>
        </w:tc>
        <w:tc>
          <w:tcPr>
            <w:tcW w:w="3487" w:type="pct"/>
            <w:shd w:val="clear" w:color="auto" w:fill="auto"/>
            <w:vAlign w:val="center"/>
          </w:tcPr>
          <w:p w14:paraId="1C3A41C7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12.0,15.9)</w:t>
            </w:r>
          </w:p>
        </w:tc>
      </w:tr>
      <w:tr w:rsidR="00640D5C" w14:paraId="3B9A88AF" w14:textId="77777777">
        <w:trPr>
          <w:cantSplit/>
        </w:trPr>
        <w:tc>
          <w:tcPr>
            <w:tcW w:w="0" w:type="auto"/>
            <w:shd w:val="clear" w:color="auto" w:fill="FFFFFF"/>
          </w:tcPr>
          <w:p w14:paraId="77D4DD0B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3487" w:type="pct"/>
            <w:shd w:val="clear" w:color="auto" w:fill="auto"/>
            <w:vAlign w:val="center"/>
          </w:tcPr>
          <w:p w14:paraId="3C30EA55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4.21</w:t>
            </w:r>
          </w:p>
        </w:tc>
      </w:tr>
      <w:tr w:rsidR="00640D5C" w14:paraId="055EEBCE" w14:textId="77777777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27A7831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4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61C8BE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2588FBF4" w14:textId="77777777" w:rsidR="00640D5C" w:rsidRDefault="00000000">
      <w:pPr>
        <w:widowControl w:val="0"/>
        <w:jc w:val="both"/>
        <w:rPr>
          <w:rFonts w:ascii="Times New Roman" w:eastAsia="黑体" w:hAnsi="Times New Roman" w:cs="Times New Roman"/>
          <w:sz w:val="18"/>
          <w:szCs w:val="18"/>
          <w:lang w:val="en-US"/>
        </w:rPr>
      </w:pPr>
      <w:r>
        <w:rPr>
          <w:rFonts w:ascii="Times New Roman" w:eastAsia="黑体" w:hAnsi="Times New Roman" w:cs="Times New Roman" w:hint="eastAsia"/>
          <w:sz w:val="18"/>
          <w:szCs w:val="18"/>
          <w:lang w:val="en-US"/>
        </w:rPr>
        <w:t>Comparisons of change from baseline in treatm</w:t>
      </w:r>
      <w:r>
        <w:rPr>
          <w:rFonts w:ascii="Times New Roman" w:eastAsia="黑体" w:hAnsi="Times New Roman" w:cs="Times New Roman"/>
          <w:sz w:val="18"/>
          <w:szCs w:val="18"/>
          <w:lang w:val="en-US"/>
        </w:rPr>
        <w:t>ent xx w</w:t>
      </w:r>
      <w:r>
        <w:rPr>
          <w:rFonts w:ascii="Times New Roman" w:eastAsia="黑体" w:hAnsi="Times New Roman" w:cs="Times New Roman" w:hint="eastAsia"/>
          <w:sz w:val="18"/>
          <w:szCs w:val="18"/>
          <w:lang w:val="en-US"/>
        </w:rPr>
        <w:t>eeks were performed using paired t test.</w:t>
      </w:r>
    </w:p>
    <w:p w14:paraId="13368960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2E40D129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07A4EEF6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5D6FF768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2B7338C9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7E562EFD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4B55940C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2D1D7F2E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5FA4D3FD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5165674D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3A38DF5F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32DE16A8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0D17E807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692D0279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7EC4C30E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5D7BEDE4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76621CC4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2CF67C59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070D209A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1DA86540" w14:textId="77777777" w:rsidR="00640D5C" w:rsidRDefault="00640D5C">
      <w:pPr>
        <w:pStyle w:val="a3"/>
        <w:spacing w:before="0" w:after="0" w:line="240" w:lineRule="auto"/>
        <w:ind w:firstLine="0"/>
        <w:rPr>
          <w:rFonts w:ascii="Times New Roman" w:eastAsia="宋体" w:hAnsi="Times New Roman" w:cs="Times New Roman"/>
          <w:sz w:val="20"/>
          <w:szCs w:val="20"/>
          <w:lang w:val="en-US"/>
        </w:rPr>
        <w:sectPr w:rsidR="00640D5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0410FA8" w14:textId="662BB46E" w:rsidR="00640D5C" w:rsidRDefault="00B112A4">
      <w:pPr>
        <w:pStyle w:val="a3"/>
        <w:spacing w:before="0" w:after="0" w:line="240" w:lineRule="auto"/>
        <w:ind w:firstLine="0"/>
        <w:rPr>
          <w:rFonts w:ascii="Times New Roman" w:eastAsia="宋体" w:hAnsi="Times New Roman" w:cs="Times New Roman"/>
          <w:sz w:val="20"/>
          <w:szCs w:val="20"/>
          <w:lang w:val="en-US"/>
        </w:rPr>
      </w:pPr>
      <w:r w:rsidRPr="00B112A4">
        <w:rPr>
          <w:rFonts w:ascii="Times New Roman" w:eastAsia="宋体" w:hAnsi="Times New Roman" w:cs="Times New Roman" w:hint="eastAsia"/>
          <w:sz w:val="20"/>
          <w:szCs w:val="20"/>
          <w:lang w:val="en-US"/>
        </w:rPr>
        <w:lastRenderedPageBreak/>
        <w:t>Supplementary Table</w:t>
      </w:r>
      <w:r>
        <w:rPr>
          <w:rFonts w:ascii="Times New Roman" w:eastAsia="宋体" w:hAnsi="Times New Roman" w:cs="Times New Roman" w:hint="eastAsia"/>
          <w:sz w:val="20"/>
          <w:szCs w:val="20"/>
          <w:lang w:val="en-US"/>
        </w:rPr>
        <w:t xml:space="preserve"> </w:t>
      </w:r>
      <w:r>
        <w:rPr>
          <w:rFonts w:ascii="Times New Roman" w:eastAsia="宋体" w:hAnsi="Times New Roman" w:cs="Times New Roman" w:hint="eastAsia"/>
          <w:sz w:val="20"/>
          <w:szCs w:val="20"/>
          <w:lang w:val="en-US"/>
        </w:rPr>
        <w:t>6</w:t>
      </w:r>
      <w:r w:rsidR="00000000">
        <w:rPr>
          <w:rFonts w:ascii="Times New Roman" w:eastAsia="宋体" w:hAnsi="Times New Roman" w:cs="Times New Roman" w:hint="eastAsia"/>
          <w:sz w:val="20"/>
          <w:szCs w:val="20"/>
          <w:lang w:val="en-US"/>
        </w:rPr>
        <w:t xml:space="preserve"> Correlation analysis of neurotrophic factors and symptom improvements (FAS)</w:t>
      </w:r>
    </w:p>
    <w:p w14:paraId="3B027DD8" w14:textId="77777777" w:rsidR="00640D5C" w:rsidRDefault="00640D5C">
      <w:pPr>
        <w:pStyle w:val="DocText"/>
        <w:spacing w:line="240" w:lineRule="auto"/>
        <w:rPr>
          <w:rFonts w:hint="eastAsia"/>
          <w:sz w:val="2"/>
          <w:szCs w:val="2"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7"/>
        <w:gridCol w:w="2671"/>
        <w:gridCol w:w="2670"/>
        <w:gridCol w:w="2670"/>
        <w:gridCol w:w="2672"/>
      </w:tblGrid>
      <w:tr w:rsidR="00640D5C" w:rsidRPr="00D17398" w14:paraId="02096FB5" w14:textId="77777777">
        <w:trPr>
          <w:trHeight w:val="441"/>
          <w:tblHeader/>
        </w:trPr>
        <w:tc>
          <w:tcPr>
            <w:tcW w:w="878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A28AD4" w14:textId="77777777" w:rsidR="00640D5C" w:rsidRPr="0035169D" w:rsidRDefault="00640D5C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bookmarkStart w:id="0" w:name="_Hlk176261578"/>
          </w:p>
        </w:tc>
        <w:tc>
          <w:tcPr>
            <w:tcW w:w="4121" w:type="pct"/>
            <w:gridSpan w:val="4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B4CC2C" w14:textId="77777777" w:rsidR="00640D5C" w:rsidRPr="0035169D" w:rsidRDefault="0000000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  <w:r w:rsidRPr="003516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ludesvenlafaxine</w:t>
            </w:r>
            <w:proofErr w:type="spellEnd"/>
            <w:r w:rsidRPr="003516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hydrochloride sustained-release tablets</w:t>
            </w:r>
          </w:p>
        </w:tc>
      </w:tr>
      <w:tr w:rsidR="009E6E45" w14:paraId="228AC203" w14:textId="77777777">
        <w:trPr>
          <w:trHeight w:val="388"/>
          <w:tblHeader/>
        </w:trPr>
        <w:tc>
          <w:tcPr>
            <w:tcW w:w="8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0F1D50" w14:textId="77777777" w:rsidR="00640D5C" w:rsidRPr="0035169D" w:rsidRDefault="00640D5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512F13" w14:textId="0E36A6B5" w:rsidR="00640D5C" w:rsidRDefault="00BF346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mBDNF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-Baseline)/</w:t>
            </w:r>
          </w:p>
          <w:p w14:paraId="41E4667F" w14:textId="37143ECC" w:rsidR="00BF346A" w:rsidRDefault="00BF346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03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725E37" w14:textId="15DBCE2E" w:rsidR="00640D5C" w:rsidRDefault="00BF346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pro-BDNF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-Baseline)</w:t>
            </w:r>
          </w:p>
          <w:p w14:paraId="723CFE36" w14:textId="1CDA3397" w:rsidR="00BF346A" w:rsidRDefault="00BF346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03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076D1" w14:textId="77777777" w:rsidR="00640D5C" w:rsidRDefault="00BF346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VEGF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-Baseline)/</w:t>
            </w:r>
          </w:p>
          <w:p w14:paraId="28F142EC" w14:textId="5778388C" w:rsidR="00BF346A" w:rsidRDefault="00BF346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03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66E2C6" w14:textId="77777777" w:rsidR="00640D5C" w:rsidRDefault="00BF346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IGF-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-Baseline)/</w:t>
            </w:r>
          </w:p>
          <w:p w14:paraId="4AA12163" w14:textId="5FE0D62E" w:rsidR="00BF346A" w:rsidRDefault="00BF346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aseline</w:t>
            </w:r>
          </w:p>
        </w:tc>
      </w:tr>
      <w:tr w:rsidR="009E6E45" w14:paraId="36BBB413" w14:textId="77777777">
        <w:trPr>
          <w:trHeight w:val="388"/>
        </w:trPr>
        <w:tc>
          <w:tcPr>
            <w:tcW w:w="87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1A7E9" w14:textId="0E494139" w:rsidR="00640D5C" w:rsidRDefault="00BF346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(8-week treatment -Baseline)/ Baseline</w:t>
            </w:r>
          </w:p>
        </w:tc>
        <w:tc>
          <w:tcPr>
            <w:tcW w:w="103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35FAD" w14:textId="77777777" w:rsidR="00640D5C" w:rsidRDefault="00640D5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3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3502" w14:textId="77777777" w:rsidR="00640D5C" w:rsidRDefault="00640D5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3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05A4E" w14:textId="77777777" w:rsidR="00640D5C" w:rsidRDefault="00640D5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3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52E3C" w14:textId="77777777" w:rsidR="00640D5C" w:rsidRDefault="00640D5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E6E45" w14:paraId="057C5C67" w14:textId="77777777">
        <w:trPr>
          <w:trHeight w:val="366"/>
        </w:trPr>
        <w:tc>
          <w:tcPr>
            <w:tcW w:w="87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158B" w14:textId="77777777" w:rsidR="00640D5C" w:rsidRDefault="0000000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ARS Total Scor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e</w:t>
            </w:r>
          </w:p>
        </w:tc>
        <w:tc>
          <w:tcPr>
            <w:tcW w:w="103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F4AC4" w14:textId="3C81E77A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=</w:t>
            </w:r>
            <w:r w:rsidR="00BF34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BF346A">
              <w:rPr>
                <w:rFonts w:hint="eastAsia"/>
              </w:rPr>
              <w:t xml:space="preserve"> </w:t>
            </w:r>
            <w:r w:rsidR="00BF346A" w:rsidRPr="00BF34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63</w:t>
            </w:r>
            <w:r w:rsidR="001A346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[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BF346A">
              <w:rPr>
                <w:rFonts w:hint="eastAsia"/>
              </w:rPr>
              <w:t xml:space="preserve"> </w:t>
            </w:r>
            <w:r w:rsidR="00BF346A" w:rsidRPr="00BF34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86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3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40FCD" w14:textId="6381A656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=</w:t>
            </w:r>
            <w:r w:rsidR="001A346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1A346F" w:rsidRPr="001A346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103</w:t>
            </w:r>
            <w:r w:rsidR="001A346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[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1A346F" w:rsidRPr="001A346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86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3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F1A11" w14:textId="67D03152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=</w:t>
            </w:r>
            <w:r w:rsidR="009A71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9A7124" w:rsidRPr="009A71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755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[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9A7124" w:rsidRPr="001A346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86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3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DBEA" w14:textId="4898CB7E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=</w:t>
            </w:r>
            <w:r w:rsidR="009A71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9A7124" w:rsidRPr="009A71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446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[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9A7124" w:rsidRPr="001A346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86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9E6E45" w14:paraId="38782C11" w14:textId="77777777">
        <w:trPr>
          <w:trHeight w:val="366"/>
        </w:trPr>
        <w:tc>
          <w:tcPr>
            <w:tcW w:w="87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19E56" w14:textId="77777777" w:rsidR="00640D5C" w:rsidRDefault="0000000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ADRS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otal Scor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e</w:t>
            </w:r>
          </w:p>
        </w:tc>
        <w:tc>
          <w:tcPr>
            <w:tcW w:w="103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F537" w14:textId="5E9A0045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=</w:t>
            </w:r>
            <w:r w:rsidR="00BF34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BF346A">
              <w:rPr>
                <w:rFonts w:hint="eastAsia"/>
              </w:rPr>
              <w:t xml:space="preserve"> </w:t>
            </w:r>
            <w:r w:rsidR="00BF346A" w:rsidRPr="00BF34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964</w:t>
            </w:r>
            <w:r w:rsidR="001A346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[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BF346A">
              <w:rPr>
                <w:rFonts w:hint="eastAsia"/>
              </w:rPr>
              <w:t xml:space="preserve"> </w:t>
            </w:r>
            <w:r w:rsidR="00BF346A" w:rsidRPr="00BF34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86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3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2179" w14:textId="636C87E3" w:rsidR="00640D5C" w:rsidRDefault="00000000" w:rsidP="001A346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=</w:t>
            </w:r>
            <w:r w:rsidR="001A346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1A346F">
              <w:rPr>
                <w:rFonts w:ascii="Times New Roman" w:eastAsia="宋体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1A346F" w:rsidRPr="001A346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084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[</w:t>
            </w:r>
            <w:r w:rsidRPr="001A346F"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1A346F" w:rsidRPr="001A346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86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3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0310" w14:textId="463B8F0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=</w:t>
            </w:r>
            <w:r w:rsidR="009A71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9A7124" w:rsidRPr="009A71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0308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[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9A7124" w:rsidRPr="001A346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86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3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A4A10" w14:textId="05AFDECE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=</w:t>
            </w:r>
            <w:r w:rsidR="009A71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9A7124" w:rsidRPr="009A71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243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[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9A7124" w:rsidRPr="001A346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86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9E6E45" w14:paraId="2EED5706" w14:textId="77777777">
        <w:trPr>
          <w:trHeight w:val="366"/>
        </w:trPr>
        <w:tc>
          <w:tcPr>
            <w:tcW w:w="87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F635C" w14:textId="77777777" w:rsidR="00640D5C" w:rsidRDefault="0000000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Anhedonia factor score</w:t>
            </w:r>
          </w:p>
        </w:tc>
        <w:tc>
          <w:tcPr>
            <w:tcW w:w="103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3C2CD" w14:textId="550945CF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=</w:t>
            </w:r>
            <w:r w:rsidR="00BF34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BF346A">
              <w:rPr>
                <w:rFonts w:hint="eastAsia"/>
              </w:rPr>
              <w:t xml:space="preserve"> </w:t>
            </w:r>
            <w:r w:rsidR="00BF346A" w:rsidRPr="00BF34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584</w:t>
            </w:r>
            <w:r w:rsidR="001A346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[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BF346A" w:rsidRPr="00BF34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86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3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4E80C" w14:textId="3CD2505A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=</w:t>
            </w:r>
            <w:r w:rsidR="001A346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1A346F" w:rsidRPr="001A346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715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[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1A346F" w:rsidRPr="001A346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86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3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6E954" w14:textId="5326C156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=</w:t>
            </w:r>
            <w:r w:rsidR="009A71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0.</w:t>
            </w:r>
            <w:r w:rsidR="009A7124" w:rsidRPr="009A71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956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[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9A7124" w:rsidRPr="001A346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86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3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2149A" w14:textId="0B7D37BF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=</w:t>
            </w:r>
            <w:r w:rsidR="009A71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9E6E45" w:rsidRPr="009E6E4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17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[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9A7124" w:rsidRPr="001A346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86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9E6E45" w14:paraId="646F8B66" w14:textId="77777777">
        <w:trPr>
          <w:trHeight w:val="366"/>
        </w:trPr>
        <w:tc>
          <w:tcPr>
            <w:tcW w:w="87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05D6A" w14:textId="77777777" w:rsidR="00640D5C" w:rsidRDefault="0000000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HAPS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otal Scor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e</w:t>
            </w:r>
          </w:p>
        </w:tc>
        <w:tc>
          <w:tcPr>
            <w:tcW w:w="103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C9C59" w14:textId="74F3D8B3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=</w:t>
            </w:r>
            <w:r w:rsidR="00BF34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BF346A" w:rsidRPr="00BF34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58</w:t>
            </w:r>
            <w:r w:rsidR="001A346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[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BF346A" w:rsidRPr="00BF34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86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3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6F14C" w14:textId="64202B41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=</w:t>
            </w:r>
            <w:r w:rsidR="001A346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9A7124" w:rsidRPr="009A71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340</w:t>
            </w:r>
            <w:r w:rsidR="009A71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[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1A346F" w:rsidRPr="001A346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86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3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3F143" w14:textId="40B85300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=</w:t>
            </w:r>
            <w:r w:rsidR="009A71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9A7124" w:rsidRPr="009A71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085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[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9A7124" w:rsidRPr="001A346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86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3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B6C88" w14:textId="1BF8E341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=</w:t>
            </w:r>
            <w:r w:rsidR="009A71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9E6E45" w:rsidRPr="009E6E4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789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[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9A7124" w:rsidRPr="001A346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86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9E6E45" w14:paraId="0821C6F3" w14:textId="77777777">
        <w:trPr>
          <w:trHeight w:val="366"/>
        </w:trPr>
        <w:tc>
          <w:tcPr>
            <w:tcW w:w="87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3BAC6" w14:textId="77777777" w:rsidR="00640D5C" w:rsidRDefault="0000000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DS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otal Scor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e</w:t>
            </w:r>
          </w:p>
        </w:tc>
        <w:tc>
          <w:tcPr>
            <w:tcW w:w="103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0F4EE" w14:textId="22571885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=</w:t>
            </w:r>
            <w:r w:rsidR="00BF34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BF346A" w:rsidRPr="00BF34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14</w:t>
            </w:r>
            <w:r w:rsidR="001A346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[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BF346A" w:rsidRPr="00BF34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86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3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10E61" w14:textId="29C4B479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=</w:t>
            </w:r>
            <w:r w:rsidR="001A346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9A71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="009A7124" w:rsidRPr="009A71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436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[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1A346F" w:rsidRPr="001A346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86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3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15064" w14:textId="19E57379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=</w:t>
            </w:r>
            <w:r w:rsidR="009A71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9A7124" w:rsidRPr="009A71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351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[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9A7124" w:rsidRPr="001A346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86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3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5EC29" w14:textId="49C5F6A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=</w:t>
            </w:r>
            <w:r w:rsidR="009A71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9E6E45" w:rsidRPr="009E6E4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06</w:t>
            </w:r>
            <w:r w:rsidR="009E6E4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[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9A7124" w:rsidRPr="001A346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86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9E6E45" w14:paraId="10B95DC9" w14:textId="77777777">
        <w:trPr>
          <w:trHeight w:val="441"/>
        </w:trPr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DA1AE4" w14:textId="77777777" w:rsidR="00640D5C" w:rsidRPr="0035169D" w:rsidRDefault="00000000">
            <w:pPr>
              <w:autoSpaceDE w:val="0"/>
              <w:autoSpaceDN w:val="0"/>
              <w:adjustRightInd w:val="0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 w:rsidRPr="0035169D"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>Q-LES-Q-SF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US"/>
              </w:rPr>
              <w:t xml:space="preserve"> Total Score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4662A9" w14:textId="12F4F0C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=</w:t>
            </w:r>
            <w:r w:rsidR="00BF34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BF346A" w:rsidRPr="00BF34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="001A346F" w:rsidRPr="001A346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609</w:t>
            </w:r>
            <w:r w:rsidR="001A346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[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1A346F" w:rsidRPr="00BF34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86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43D253" w14:textId="453DD744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=</w:t>
            </w:r>
            <w:r w:rsidR="001A346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9A7124" w:rsidRPr="009A71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100</w:t>
            </w:r>
            <w:r w:rsidR="009A71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[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1A346F" w:rsidRPr="001A346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86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E88754" w14:textId="51A01713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=</w:t>
            </w:r>
            <w:r w:rsidR="009A71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9A7124" w:rsidRPr="009A71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243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[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9A7124" w:rsidRPr="001A346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86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9C7ECD" w14:textId="240FDEA0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=</w:t>
            </w:r>
            <w:r w:rsidR="009A71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9E6E4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="009E6E45" w:rsidRPr="009E6E4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3438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[</w:t>
            </w: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=</w:t>
            </w:r>
            <w:r w:rsidR="009A7124" w:rsidRPr="009A71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61</w:t>
            </w:r>
            <w:r w:rsidR="009A712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</w:tbl>
    <w:bookmarkEnd w:id="0"/>
    <w:p w14:paraId="324F9D4B" w14:textId="3A751BF9" w:rsidR="00640D5C" w:rsidRDefault="00000000">
      <w:pPr>
        <w:rPr>
          <w:rFonts w:ascii="Times New Roman" w:eastAsia="黑体" w:hAnsi="Times New Roman" w:cs="Times New Roman"/>
          <w:sz w:val="21"/>
          <w:szCs w:val="21"/>
          <w:lang w:val="en-US"/>
        </w:rPr>
      </w:pPr>
      <w:r>
        <w:rPr>
          <w:rFonts w:ascii="Times New Roman" w:eastAsia="黑体" w:hAnsi="Times New Roman" w:cs="Times New Roman"/>
          <w:sz w:val="21"/>
          <w:szCs w:val="21"/>
          <w:lang w:val="en-US"/>
        </w:rPr>
        <w:t xml:space="preserve">Pearson correlation analysis was used to calculate the paired samples, correlation coefficients and </w:t>
      </w:r>
      <w:r w:rsidR="009E6E45" w:rsidRPr="009E6E45">
        <w:rPr>
          <w:rFonts w:ascii="Times New Roman" w:eastAsia="黑体" w:hAnsi="Times New Roman" w:cs="Times New Roman" w:hint="eastAsia"/>
          <w:sz w:val="21"/>
          <w:szCs w:val="21"/>
          <w:lang w:val="en-US"/>
        </w:rPr>
        <w:t xml:space="preserve">FDR Corrected </w:t>
      </w:r>
      <w:r>
        <w:rPr>
          <w:rFonts w:ascii="Times New Roman" w:eastAsia="黑体" w:hAnsi="Times New Roman" w:cs="Times New Roman"/>
          <w:sz w:val="21"/>
          <w:szCs w:val="21"/>
          <w:lang w:val="en-US"/>
        </w:rPr>
        <w:t>P valu</w:t>
      </w:r>
      <w:r>
        <w:rPr>
          <w:rFonts w:ascii="Times New Roman" w:eastAsia="黑体" w:hAnsi="Times New Roman" w:cs="Times New Roman" w:hint="eastAsia"/>
          <w:sz w:val="21"/>
          <w:szCs w:val="21"/>
          <w:lang w:val="en-US"/>
        </w:rPr>
        <w:t>e.</w:t>
      </w:r>
    </w:p>
    <w:p w14:paraId="335225B5" w14:textId="77777777" w:rsidR="00640D5C" w:rsidRDefault="00000000">
      <w:pPr>
        <w:rPr>
          <w:rStyle w:val="fontstyle01"/>
          <w:rFonts w:ascii="Times New Roman" w:hAnsi="Times New Roman" w:cs="Times New Roman"/>
          <w:b/>
          <w:bCs/>
          <w:lang w:val="en-US"/>
        </w:rPr>
        <w:sectPr w:rsidR="00640D5C">
          <w:pgSz w:w="15840" w:h="12240" w:orient="landscape"/>
          <w:pgMar w:top="1440" w:right="1440" w:bottom="1440" w:left="1440" w:header="708" w:footer="709" w:gutter="0"/>
          <w:cols w:space="0"/>
          <w:docGrid w:linePitch="360"/>
        </w:sectPr>
      </w:pPr>
      <w:r>
        <w:rPr>
          <w:rFonts w:ascii="Times New Roman" w:eastAsia="黑体" w:hAnsi="Times New Roman" w:cs="Times New Roman" w:hint="eastAsia"/>
          <w:sz w:val="21"/>
          <w:szCs w:val="21"/>
          <w:lang w:val="en-US"/>
        </w:rPr>
        <w:br w:type="page"/>
      </w:r>
    </w:p>
    <w:p w14:paraId="717D53F6" w14:textId="77777777" w:rsidR="00640D5C" w:rsidRDefault="00000000">
      <w:pPr>
        <w:rPr>
          <w:rStyle w:val="fontstyle01"/>
          <w:rFonts w:ascii="Times New Roman" w:hAnsi="Times New Roman" w:cs="Times New Roman"/>
          <w:b/>
          <w:bCs/>
          <w:lang w:val="en-US"/>
        </w:rPr>
      </w:pPr>
      <w:r>
        <w:rPr>
          <w:rStyle w:val="fontstyle01"/>
          <w:rFonts w:ascii="Times New Roman" w:hAnsi="Times New Roman" w:cs="Times New Roman"/>
          <w:b/>
          <w:bCs/>
          <w:lang w:val="en-US"/>
        </w:rPr>
        <w:lastRenderedPageBreak/>
        <w:t>S</w:t>
      </w:r>
      <w:r>
        <w:rPr>
          <w:rStyle w:val="fontstyle01"/>
          <w:rFonts w:ascii="Times New Roman" w:hAnsi="Times New Roman" w:cs="Times New Roman" w:hint="eastAsia"/>
          <w:b/>
          <w:bCs/>
          <w:lang w:val="en-US"/>
        </w:rPr>
        <w:t>afety</w:t>
      </w:r>
    </w:p>
    <w:p w14:paraId="700B01F2" w14:textId="77777777" w:rsidR="00640D5C" w:rsidRDefault="00000000">
      <w:pPr>
        <w:rPr>
          <w:rStyle w:val="fontstyle01"/>
          <w:rFonts w:ascii="Times New Roman" w:hAnsi="Times New Roman" w:cs="Times New Roman"/>
          <w:b/>
          <w:bCs/>
          <w:lang w:val="en-US"/>
        </w:rPr>
      </w:pPr>
      <w:r>
        <w:rPr>
          <w:rStyle w:val="fontstyle01"/>
          <w:rFonts w:ascii="Times New Roman" w:hAnsi="Times New Roman" w:cs="Times New Roman"/>
          <w:b/>
          <w:bCs/>
          <w:lang w:val="en-US"/>
        </w:rPr>
        <w:t>Vital signs</w:t>
      </w:r>
    </w:p>
    <w:p w14:paraId="71568B3C" w14:textId="77777777" w:rsidR="00640D5C" w:rsidRDefault="00640D5C">
      <w:pPr>
        <w:rPr>
          <w:rStyle w:val="fontstyle01"/>
          <w:rFonts w:ascii="Times New Roman" w:hAnsi="Times New Roman" w:cs="Times New Roman"/>
          <w:b/>
          <w:bCs/>
          <w:lang w:val="en-US"/>
        </w:rPr>
      </w:pPr>
    </w:p>
    <w:p w14:paraId="20287369" w14:textId="77777777" w:rsidR="00640D5C" w:rsidRDefault="00000000">
      <w:pPr>
        <w:rPr>
          <w:rStyle w:val="fontstyle01"/>
          <w:rFonts w:ascii="Times New Roman" w:hAnsi="Times New Roman" w:cs="Times New Roman"/>
          <w:lang w:val="en-US"/>
        </w:rPr>
      </w:pPr>
      <w:r>
        <w:rPr>
          <w:rStyle w:val="fontstyle01"/>
          <w:rFonts w:ascii="Times New Roman" w:hAnsi="Times New Roman" w:cs="Times New Roman"/>
          <w:lang w:val="en-US"/>
        </w:rPr>
        <w:t>There were no significant changes in armpit temperature or changes in respiration rate or changes in pulse after treatment intra- and inter-group.</w:t>
      </w:r>
    </w:p>
    <w:p w14:paraId="4AE04B4D" w14:textId="77777777" w:rsidR="00640D5C" w:rsidRDefault="00640D5C">
      <w:pPr>
        <w:rPr>
          <w:rStyle w:val="fontstyle01"/>
          <w:rFonts w:ascii="Times New Roman" w:hAnsi="Times New Roman" w:cs="Times New Roman"/>
          <w:lang w:val="en-US"/>
        </w:rPr>
      </w:pPr>
    </w:p>
    <w:p w14:paraId="19B59FBE" w14:textId="77777777" w:rsidR="00640D5C" w:rsidRDefault="00000000">
      <w:pPr>
        <w:pStyle w:val="DocText"/>
        <w:adjustRightInd w:val="0"/>
        <w:snapToGrid w:val="0"/>
        <w:spacing w:afterLines="50" w:after="120" w:line="240" w:lineRule="auto"/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  <w:t>Supine and orthostatic blood pressure</w:t>
      </w:r>
    </w:p>
    <w:p w14:paraId="67BDFC89" w14:textId="28816AC0" w:rsidR="00640D5C" w:rsidRDefault="00000000">
      <w:pPr>
        <w:rPr>
          <w:rFonts w:ascii="Times New Roman" w:eastAsia="宋体" w:hAnsi="Times New Roman" w:cs="Times New Roman"/>
          <w:sz w:val="20"/>
          <w:szCs w:val="20"/>
          <w:lang w:val="en-US"/>
        </w:rPr>
      </w:pPr>
      <w:proofErr w:type="spellStart"/>
      <w:r>
        <w:rPr>
          <w:rStyle w:val="fontstyle01"/>
          <w:rFonts w:ascii="Times New Roman" w:hAnsi="Times New Roman" w:cs="Times New Roman"/>
          <w:lang w:val="en-US"/>
        </w:rPr>
        <w:t>Toludesvenlafaxine</w:t>
      </w:r>
      <w:proofErr w:type="spellEnd"/>
      <w:r>
        <w:rPr>
          <w:rStyle w:val="fontstyle01"/>
          <w:rFonts w:ascii="Times New Roman" w:hAnsi="Times New Roman" w:cs="Times New Roman"/>
          <w:lang w:val="en-US"/>
        </w:rPr>
        <w:t xml:space="preserve"> hydrochloride sustained-release tablets might slightly increase the mean (±SD) changes of supine diastolic pressure</w:t>
      </w:r>
      <w:r>
        <w:rPr>
          <w:rStyle w:val="fontstyle01"/>
          <w:rFonts w:ascii="Times New Roman" w:hAnsi="Times New Roman" w:cs="Times New Roman" w:hint="eastAsia"/>
          <w:lang w:val="en-US"/>
        </w:rPr>
        <w:t xml:space="preserve">. The baseline mean </w:t>
      </w:r>
      <w:r>
        <w:rPr>
          <w:rStyle w:val="fontstyle01"/>
          <w:rFonts w:ascii="Times New Roman" w:hAnsi="Times New Roman" w:cs="Times New Roman"/>
          <w:lang w:val="en-US"/>
        </w:rPr>
        <w:t>diastolic pressure</w:t>
      </w:r>
      <w:r>
        <w:rPr>
          <w:rStyle w:val="fontstyle01"/>
          <w:rFonts w:ascii="Times New Roman" w:hAnsi="Times New Roman" w:cs="Times New Roman" w:hint="eastAsia"/>
          <w:lang w:val="en-US"/>
        </w:rPr>
        <w:t xml:space="preserve"> in supine position were 74.3</w:t>
      </w:r>
      <w:r>
        <w:rPr>
          <w:rStyle w:val="fontstyle01"/>
          <w:rFonts w:ascii="Times New Roman" w:hAnsi="Times New Roman" w:cs="Times New Roman" w:hint="eastAsia"/>
          <w:lang w:val="en-US"/>
        </w:rPr>
        <w:t>±</w:t>
      </w:r>
      <w:r>
        <w:rPr>
          <w:rStyle w:val="fontstyle01"/>
          <w:rFonts w:ascii="Times New Roman" w:hAnsi="Times New Roman" w:cs="Times New Roman" w:hint="eastAsia"/>
          <w:lang w:val="en-US"/>
        </w:rPr>
        <w:t xml:space="preserve">8.7 mmHg. Post hoc test found that </w:t>
      </w:r>
      <w:r>
        <w:rPr>
          <w:rStyle w:val="fontstyle01"/>
          <w:rFonts w:ascii="Times New Roman" w:hAnsi="Times New Roman" w:cs="Times New Roman"/>
          <w:lang w:val="en-US"/>
        </w:rPr>
        <w:t>supine diastolic pressure</w:t>
      </w:r>
      <w:r>
        <w:rPr>
          <w:rStyle w:val="fontstyle01"/>
          <w:rFonts w:ascii="Times New Roman" w:hAnsi="Times New Roman" w:cs="Times New Roman" w:hint="eastAsia"/>
          <w:lang w:val="en-US"/>
        </w:rPr>
        <w:t xml:space="preserve"> at 8-week time points of follow-up were significantly higher than baseline (P=0.0221).</w:t>
      </w:r>
      <w:r w:rsidR="008D55EA">
        <w:rPr>
          <w:rStyle w:val="fontstyle01"/>
          <w:rFonts w:ascii="Times New Roman" w:hAnsi="Times New Roman" w:cs="Times New Roman" w:hint="eastAsia"/>
          <w:lang w:val="en-US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(see </w:t>
      </w:r>
      <w:r w:rsidR="00190667" w:rsidRPr="00190667">
        <w:rPr>
          <w:rFonts w:ascii="Times New Roman" w:eastAsia="宋体" w:hAnsi="Times New Roman" w:cs="Times New Roman" w:hint="eastAsia"/>
          <w:sz w:val="20"/>
          <w:szCs w:val="20"/>
          <w:lang w:val="en-US"/>
        </w:rPr>
        <w:t xml:space="preserve">Supplementary Table </w:t>
      </w:r>
      <w:r w:rsidR="00190667">
        <w:rPr>
          <w:rFonts w:ascii="Times New Roman" w:eastAsia="宋体" w:hAnsi="Times New Roman" w:cs="Times New Roman" w:hint="eastAsia"/>
          <w:sz w:val="20"/>
          <w:szCs w:val="20"/>
          <w:lang w:val="en-US"/>
        </w:rPr>
        <w:t>7</w:t>
      </w:r>
      <w:r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). </w:t>
      </w:r>
    </w:p>
    <w:p w14:paraId="7E8DFCAA" w14:textId="77777777" w:rsidR="00640D5C" w:rsidRDefault="00640D5C">
      <w:pPr>
        <w:rPr>
          <w:rFonts w:ascii="Times New Roman" w:eastAsia="宋体" w:hAnsi="Times New Roman" w:cs="Times New Roman"/>
          <w:sz w:val="20"/>
          <w:szCs w:val="20"/>
          <w:lang w:val="en-US"/>
        </w:rPr>
      </w:pPr>
    </w:p>
    <w:p w14:paraId="2823115A" w14:textId="6DF66858" w:rsidR="00640D5C" w:rsidRDefault="00B112A4">
      <w:pPr>
        <w:pStyle w:val="a3"/>
        <w:spacing w:before="0" w:after="0" w:line="240" w:lineRule="auto"/>
        <w:ind w:firstLine="0"/>
        <w:rPr>
          <w:rFonts w:ascii="Times New Roman" w:eastAsia="宋体" w:hAnsi="Times New Roman" w:cs="Times New Roman"/>
          <w:sz w:val="20"/>
          <w:szCs w:val="20"/>
          <w:lang w:val="en-US"/>
        </w:rPr>
      </w:pPr>
      <w:bookmarkStart w:id="1" w:name="_Toc72141097"/>
      <w:r w:rsidRPr="00B112A4">
        <w:rPr>
          <w:rFonts w:ascii="Times New Roman" w:eastAsia="宋体" w:hAnsi="Times New Roman" w:cs="Times New Roman" w:hint="eastAsia"/>
          <w:sz w:val="20"/>
          <w:szCs w:val="20"/>
          <w:lang w:val="en-US"/>
        </w:rPr>
        <w:t>Supplementary Table</w:t>
      </w:r>
      <w:r>
        <w:rPr>
          <w:rFonts w:ascii="Times New Roman" w:eastAsia="宋体" w:hAnsi="Times New Roman" w:cs="Times New Roman" w:hint="eastAsia"/>
          <w:sz w:val="20"/>
          <w:szCs w:val="20"/>
          <w:lang w:val="en-US"/>
        </w:rPr>
        <w:t xml:space="preserve"> </w:t>
      </w:r>
      <w:r>
        <w:rPr>
          <w:rFonts w:ascii="Times New Roman" w:eastAsia="宋体" w:hAnsi="Times New Roman" w:cs="Times New Roman" w:hint="eastAsia"/>
          <w:sz w:val="20"/>
          <w:szCs w:val="20"/>
          <w:lang w:val="en-US"/>
        </w:rPr>
        <w:t>7</w:t>
      </w:r>
      <w:r w:rsidR="00000000">
        <w:rPr>
          <w:rFonts w:ascii="Times New Roman" w:eastAsia="宋体" w:hAnsi="Times New Roman" w:cs="Times New Roman"/>
          <w:sz w:val="20"/>
          <w:szCs w:val="20"/>
          <w:lang w:val="en-US"/>
        </w:rPr>
        <w:t xml:space="preserve"> </w:t>
      </w:r>
      <w:r w:rsidR="00000000">
        <w:rPr>
          <w:rFonts w:ascii="Times New Roman" w:eastAsia="宋体" w:hAnsi="Times New Roman" w:cs="Times New Roman" w:hint="eastAsia"/>
          <w:sz w:val="20"/>
          <w:szCs w:val="20"/>
          <w:lang w:val="en-US"/>
        </w:rPr>
        <w:t xml:space="preserve">The Changes from Baseline in </w:t>
      </w:r>
      <w:r w:rsidR="00000000">
        <w:rPr>
          <w:rFonts w:ascii="Times New Roman" w:eastAsia="宋体" w:hAnsi="Times New Roman" w:cs="Times New Roman"/>
          <w:sz w:val="20"/>
          <w:szCs w:val="20"/>
          <w:lang w:val="en-US"/>
        </w:rPr>
        <w:t>Mean Supine Systolic and Diastolic Pressure</w:t>
      </w:r>
    </w:p>
    <w:p w14:paraId="645D6C74" w14:textId="77777777" w:rsidR="00640D5C" w:rsidRDefault="00000000">
      <w:pPr>
        <w:pStyle w:val="a3"/>
        <w:spacing w:before="0" w:after="0" w:line="240" w:lineRule="auto"/>
        <w:ind w:firstLine="0"/>
        <w:rPr>
          <w:rFonts w:ascii="Times New Roman" w:eastAsia="宋体" w:hAnsi="Times New Roman" w:cs="Times New Roman"/>
          <w:b w:val="0"/>
          <w:bCs w:val="0"/>
          <w:sz w:val="20"/>
          <w:szCs w:val="20"/>
          <w:lang w:val="en-US"/>
        </w:rPr>
      </w:pPr>
      <w:r>
        <w:rPr>
          <w:rFonts w:ascii="Times New Roman" w:eastAsia="宋体" w:hAnsi="Times New Roman" w:cs="Times New Roman"/>
          <w:b w:val="0"/>
          <w:bCs w:val="0"/>
          <w:sz w:val="20"/>
          <w:szCs w:val="20"/>
          <w:lang w:val="en-US"/>
        </w:rPr>
        <w:t xml:space="preserve"> </w:t>
      </w:r>
      <w:bookmarkEnd w:id="1"/>
    </w:p>
    <w:tbl>
      <w:tblPr>
        <w:tblW w:w="4995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4"/>
        <w:gridCol w:w="6637"/>
      </w:tblGrid>
      <w:tr w:rsidR="00640D5C" w:rsidRPr="00D17398" w14:paraId="38DE56E6" w14:textId="77777777">
        <w:trPr>
          <w:cantSplit/>
          <w:tblHeader/>
        </w:trPr>
        <w:tc>
          <w:tcPr>
            <w:tcW w:w="1451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F169845" w14:textId="77777777" w:rsidR="00640D5C" w:rsidRDefault="00640D5C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8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0DC921E" w14:textId="77777777" w:rsidR="00640D5C" w:rsidRPr="0035169D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  <w:r w:rsidRPr="003516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ludesvenlafaxine</w:t>
            </w:r>
            <w:proofErr w:type="spellEnd"/>
            <w:r w:rsidRPr="003516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hydrochloride sustained-release tablets</w:t>
            </w:r>
            <w:r w:rsidRPr="003516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val="en-US"/>
              </w:rPr>
              <w:t>123</w:t>
            </w:r>
            <w:r w:rsidRPr="003516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40D5C" w14:paraId="64565141" w14:textId="77777777">
        <w:trPr>
          <w:cantSplit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B892C4" w14:textId="77777777" w:rsidR="00640D5C" w:rsidRDefault="00000000">
            <w:pPr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pine Systolic Pressure </w:t>
            </w:r>
          </w:p>
        </w:tc>
        <w:tc>
          <w:tcPr>
            <w:tcW w:w="3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E3418A" w14:textId="77777777" w:rsidR="00640D5C" w:rsidRDefault="00640D5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0D5C" w14:paraId="37B37815" w14:textId="77777777">
        <w:trPr>
          <w:cantSplit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7809D8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1E9E80" w14:textId="77777777" w:rsidR="00640D5C" w:rsidRDefault="00640D5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40D5C" w14:paraId="4D5815BC" w14:textId="77777777">
        <w:trPr>
          <w:cantSplit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128076" w14:textId="77777777" w:rsidR="00640D5C" w:rsidRDefault="00000000">
            <w:pPr>
              <w:adjustRightInd w:val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Missing)</w:t>
            </w:r>
          </w:p>
        </w:tc>
        <w:tc>
          <w:tcPr>
            <w:tcW w:w="3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0FD72FF9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23(0)</w:t>
            </w:r>
          </w:p>
        </w:tc>
      </w:tr>
      <w:tr w:rsidR="00640D5C" w14:paraId="11086307" w14:textId="77777777">
        <w:trPr>
          <w:cantSplit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46A291" w14:textId="77777777" w:rsidR="00640D5C" w:rsidRDefault="00000000">
            <w:pPr>
              <w:adjustRightInd w:val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±SD </w:t>
            </w:r>
          </w:p>
        </w:tc>
        <w:tc>
          <w:tcPr>
            <w:tcW w:w="3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7BD76346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3.0±12.4</w:t>
            </w:r>
          </w:p>
        </w:tc>
      </w:tr>
      <w:tr w:rsidR="00640D5C" w14:paraId="78EE731C" w14:textId="77777777">
        <w:trPr>
          <w:cantSplit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CBBAEB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week treatment</w:t>
            </w:r>
          </w:p>
        </w:tc>
        <w:tc>
          <w:tcPr>
            <w:tcW w:w="3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CE85C3" w14:textId="77777777" w:rsidR="00640D5C" w:rsidRDefault="00640D5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40D5C" w14:paraId="6887A7D7" w14:textId="77777777">
        <w:trPr>
          <w:cantSplit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C3013D" w14:textId="77777777" w:rsidR="00640D5C" w:rsidRDefault="00000000">
            <w:pPr>
              <w:adjustRightInd w:val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Missing)</w:t>
            </w:r>
          </w:p>
        </w:tc>
        <w:tc>
          <w:tcPr>
            <w:tcW w:w="3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4A137BF8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4(19)</w:t>
            </w:r>
          </w:p>
        </w:tc>
      </w:tr>
      <w:tr w:rsidR="00640D5C" w14:paraId="2B7D1443" w14:textId="77777777">
        <w:trPr>
          <w:cantSplit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3EDFA3" w14:textId="77777777" w:rsidR="00640D5C" w:rsidRDefault="00000000">
            <w:pPr>
              <w:adjustRightInd w:val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±SD </w:t>
            </w:r>
          </w:p>
        </w:tc>
        <w:tc>
          <w:tcPr>
            <w:tcW w:w="3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021645B6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3.0±12.7</w:t>
            </w:r>
          </w:p>
        </w:tc>
      </w:tr>
      <w:tr w:rsidR="00640D5C" w14:paraId="68141318" w14:textId="77777777">
        <w:trPr>
          <w:cantSplit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7F0A35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week treatment -Baseline</w:t>
            </w:r>
          </w:p>
        </w:tc>
        <w:tc>
          <w:tcPr>
            <w:tcW w:w="3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B7891E" w14:textId="77777777" w:rsidR="00640D5C" w:rsidRDefault="00640D5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40D5C" w14:paraId="203FFB80" w14:textId="77777777">
        <w:trPr>
          <w:cantSplit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2D7FB2" w14:textId="77777777" w:rsidR="00640D5C" w:rsidRDefault="00000000">
            <w:pPr>
              <w:adjustRightInd w:val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Missing)</w:t>
            </w:r>
          </w:p>
        </w:tc>
        <w:tc>
          <w:tcPr>
            <w:tcW w:w="3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1D88B2CC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4(19)</w:t>
            </w:r>
          </w:p>
        </w:tc>
      </w:tr>
      <w:tr w:rsidR="00640D5C" w14:paraId="77A1E9C4" w14:textId="77777777">
        <w:trPr>
          <w:cantSplit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A02A9A" w14:textId="77777777" w:rsidR="00640D5C" w:rsidRDefault="00000000">
            <w:pPr>
              <w:adjustRightInd w:val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±SD </w:t>
            </w:r>
          </w:p>
        </w:tc>
        <w:tc>
          <w:tcPr>
            <w:tcW w:w="3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088F2C44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7±11.7</w:t>
            </w:r>
          </w:p>
        </w:tc>
      </w:tr>
      <w:tr w:rsidR="00640D5C" w14:paraId="37926632" w14:textId="77777777">
        <w:trPr>
          <w:cantSplit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9205D5" w14:textId="77777777" w:rsidR="00640D5C" w:rsidRDefault="00000000">
            <w:pPr>
              <w:adjustRightInd w:val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3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11F67926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59</w:t>
            </w:r>
          </w:p>
        </w:tc>
      </w:tr>
      <w:tr w:rsidR="00640D5C" w14:paraId="184F0F40" w14:textId="77777777">
        <w:trPr>
          <w:cantSplit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675945" w14:textId="77777777" w:rsidR="00640D5C" w:rsidRDefault="00000000">
            <w:pPr>
              <w:adjustRightInd w:val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3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45D85C05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5598</w:t>
            </w:r>
          </w:p>
        </w:tc>
      </w:tr>
      <w:tr w:rsidR="00640D5C" w14:paraId="3BC3B1D6" w14:textId="77777777">
        <w:trPr>
          <w:cantSplit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08BF27" w14:textId="77777777" w:rsidR="00640D5C" w:rsidRDefault="00000000">
            <w:pPr>
              <w:adjustRightInd w:val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pine Diastolic Pressure</w:t>
            </w:r>
          </w:p>
        </w:tc>
        <w:tc>
          <w:tcPr>
            <w:tcW w:w="3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99F7C8" w14:textId="77777777" w:rsidR="00640D5C" w:rsidRDefault="00640D5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40D5C" w14:paraId="1ACB296D" w14:textId="77777777">
        <w:trPr>
          <w:cantSplit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8A3416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FD0590" w14:textId="77777777" w:rsidR="00640D5C" w:rsidRDefault="00640D5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40D5C" w14:paraId="4A2E14A2" w14:textId="77777777">
        <w:trPr>
          <w:cantSplit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00F257" w14:textId="77777777" w:rsidR="00640D5C" w:rsidRDefault="00000000">
            <w:pPr>
              <w:adjustRightInd w:val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Missing)</w:t>
            </w:r>
          </w:p>
        </w:tc>
        <w:tc>
          <w:tcPr>
            <w:tcW w:w="3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625DF933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23(0)</w:t>
            </w:r>
          </w:p>
        </w:tc>
      </w:tr>
      <w:tr w:rsidR="00640D5C" w14:paraId="66098676" w14:textId="77777777">
        <w:trPr>
          <w:cantSplit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DA7566" w14:textId="77777777" w:rsidR="00640D5C" w:rsidRDefault="00000000">
            <w:pPr>
              <w:adjustRightInd w:val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±SD </w:t>
            </w:r>
          </w:p>
        </w:tc>
        <w:tc>
          <w:tcPr>
            <w:tcW w:w="3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2BD6AF22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4.3±8.7</w:t>
            </w:r>
          </w:p>
        </w:tc>
      </w:tr>
      <w:tr w:rsidR="00640D5C" w14:paraId="0FDF7102" w14:textId="77777777">
        <w:trPr>
          <w:cantSplit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785847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week treatment</w:t>
            </w:r>
          </w:p>
        </w:tc>
        <w:tc>
          <w:tcPr>
            <w:tcW w:w="3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DF557D" w14:textId="77777777" w:rsidR="00640D5C" w:rsidRDefault="00640D5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40D5C" w14:paraId="49CE9CA8" w14:textId="77777777">
        <w:trPr>
          <w:cantSplit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FF0FFA" w14:textId="77777777" w:rsidR="00640D5C" w:rsidRDefault="00000000">
            <w:pPr>
              <w:adjustRightInd w:val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Missing)</w:t>
            </w:r>
          </w:p>
        </w:tc>
        <w:tc>
          <w:tcPr>
            <w:tcW w:w="3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1914B0C8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4(19)</w:t>
            </w:r>
          </w:p>
        </w:tc>
      </w:tr>
      <w:tr w:rsidR="00640D5C" w14:paraId="104D09B0" w14:textId="77777777">
        <w:trPr>
          <w:cantSplit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5CB51F" w14:textId="77777777" w:rsidR="00640D5C" w:rsidRDefault="00000000">
            <w:pPr>
              <w:adjustRightInd w:val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±SD </w:t>
            </w:r>
          </w:p>
        </w:tc>
        <w:tc>
          <w:tcPr>
            <w:tcW w:w="3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7D9D22CD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6.2±9.8</w:t>
            </w:r>
          </w:p>
        </w:tc>
      </w:tr>
      <w:tr w:rsidR="00640D5C" w14:paraId="415D92B0" w14:textId="77777777">
        <w:trPr>
          <w:cantSplit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79581C" w14:textId="77777777" w:rsidR="00640D5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week treatment -Baseline</w:t>
            </w:r>
          </w:p>
        </w:tc>
        <w:tc>
          <w:tcPr>
            <w:tcW w:w="35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362CB3" w14:textId="77777777" w:rsidR="00640D5C" w:rsidRDefault="00640D5C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40D5C" w14:paraId="0FAC3BEC" w14:textId="77777777">
        <w:trPr>
          <w:cantSplit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D1449A" w14:textId="77777777" w:rsidR="00640D5C" w:rsidRDefault="00000000">
            <w:pPr>
              <w:adjustRightInd w:val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Missing)</w:t>
            </w:r>
          </w:p>
        </w:tc>
        <w:tc>
          <w:tcPr>
            <w:tcW w:w="3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2041998B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4(19)</w:t>
            </w:r>
          </w:p>
        </w:tc>
      </w:tr>
      <w:tr w:rsidR="00640D5C" w14:paraId="7A84B834" w14:textId="77777777">
        <w:trPr>
          <w:cantSplit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8378B7" w14:textId="77777777" w:rsidR="00640D5C" w:rsidRDefault="00000000">
            <w:pPr>
              <w:adjustRightInd w:val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±SD </w:t>
            </w:r>
          </w:p>
        </w:tc>
        <w:tc>
          <w:tcPr>
            <w:tcW w:w="3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17BAF639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.2±9.7</w:t>
            </w:r>
          </w:p>
        </w:tc>
      </w:tr>
      <w:tr w:rsidR="00640D5C" w14:paraId="15032C5B" w14:textId="77777777">
        <w:trPr>
          <w:cantSplit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09B9861" w14:textId="77777777" w:rsidR="00640D5C" w:rsidRDefault="00000000">
            <w:pPr>
              <w:adjustRightInd w:val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3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7C3193E1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.32</w:t>
            </w:r>
          </w:p>
        </w:tc>
      </w:tr>
      <w:tr w:rsidR="00640D5C" w14:paraId="26F50663" w14:textId="77777777">
        <w:trPr>
          <w:cantSplit/>
        </w:trPr>
        <w:tc>
          <w:tcPr>
            <w:tcW w:w="14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C95E39" w14:textId="77777777" w:rsidR="00640D5C" w:rsidRDefault="00000000">
            <w:pPr>
              <w:adjustRightInd w:val="0"/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35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09308F45" w14:textId="77777777" w:rsidR="00640D5C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221</w:t>
            </w:r>
          </w:p>
        </w:tc>
      </w:tr>
    </w:tbl>
    <w:p w14:paraId="2102BFE9" w14:textId="77777777" w:rsidR="00640D5C" w:rsidRDefault="00640D5C">
      <w:pPr>
        <w:rPr>
          <w:rStyle w:val="fontstyle01"/>
          <w:rFonts w:ascii="Times New Roman" w:hAnsi="Times New Roman" w:cs="Times New Roman"/>
          <w:lang w:val="en-US"/>
        </w:rPr>
      </w:pPr>
    </w:p>
    <w:p w14:paraId="01890D1D" w14:textId="77777777" w:rsidR="00640D5C" w:rsidRDefault="00000000">
      <w:pPr>
        <w:rPr>
          <w:rStyle w:val="fontstyle01"/>
          <w:rFonts w:ascii="Times New Roman" w:hAnsi="Times New Roman" w:cs="Times New Roman"/>
          <w:lang w:val="en-US"/>
        </w:rPr>
      </w:pPr>
      <w:r>
        <w:rPr>
          <w:rStyle w:val="fontstyle01"/>
          <w:rFonts w:ascii="Times New Roman" w:hAnsi="Times New Roman" w:cs="Times New Roman"/>
          <w:lang w:val="en-US"/>
        </w:rPr>
        <w:br w:type="page"/>
      </w:r>
    </w:p>
    <w:p w14:paraId="01C8BF3F" w14:textId="77777777" w:rsidR="00640D5C" w:rsidRDefault="00000000">
      <w:pPr>
        <w:pStyle w:val="DocText"/>
        <w:adjustRightInd w:val="0"/>
        <w:snapToGrid w:val="0"/>
        <w:spacing w:beforeLines="50" w:afterLines="50" w:after="120" w:line="240" w:lineRule="auto"/>
        <w:rPr>
          <w:rFonts w:ascii="Times New Roman" w:eastAsia="黑体" w:hAnsi="Times New Roman" w:cs="Times New Roman"/>
          <w:kern w:val="0"/>
          <w:szCs w:val="21"/>
          <w:lang w:val="en-US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  <w:lang w:val="en-US"/>
        </w:rPr>
        <w:lastRenderedPageBreak/>
        <w:t>Laboratory tests</w:t>
      </w:r>
    </w:p>
    <w:p w14:paraId="0D5D7FB9" w14:textId="6BD10396" w:rsidR="00640D5C" w:rsidRDefault="00000000">
      <w:pPr>
        <w:pStyle w:val="DocText"/>
        <w:adjustRightInd w:val="0"/>
        <w:snapToGrid w:val="0"/>
        <w:spacing w:beforeLines="50" w:afterLines="50" w:after="12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Except some individuals were abnormal with clinical significance, 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  <w:lang w:val="en-US"/>
        </w:rPr>
        <w:t>l</w:t>
      </w:r>
      <w:r>
        <w:rPr>
          <w:rFonts w:ascii="Times New Roman" w:hAnsi="Times New Roman" w:cs="Times New Roman" w:hint="eastAsia"/>
          <w:kern w:val="0"/>
          <w:sz w:val="20"/>
          <w:szCs w:val="20"/>
          <w:lang w:val="en-US"/>
        </w:rPr>
        <w:t>aboratory tests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didn’t show any significant trend with time changes. </w:t>
      </w:r>
      <w:r>
        <w:rPr>
          <w:rFonts w:ascii="Times New Roman" w:hAnsi="Times New Roman" w:cs="Times New Roman"/>
          <w:lang w:val="en-US"/>
        </w:rPr>
        <w:t xml:space="preserve">Treatment-emergent adverse events of </w:t>
      </w:r>
      <w:r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  <w:lang w:val="en-US"/>
        </w:rPr>
        <w:t>l</w:t>
      </w:r>
      <w:r>
        <w:rPr>
          <w:rFonts w:ascii="Times New Roman" w:hAnsi="Times New Roman" w:cs="Times New Roman" w:hint="eastAsia"/>
          <w:kern w:val="0"/>
          <w:sz w:val="20"/>
          <w:szCs w:val="20"/>
          <w:lang w:val="en-US"/>
        </w:rPr>
        <w:t>aboratory tests</w:t>
      </w:r>
      <w:r>
        <w:rPr>
          <w:rFonts w:ascii="Times New Roman" w:hAnsi="Times New Roman" w:cs="Times New Roman"/>
          <w:lang w:val="en-US"/>
        </w:rPr>
        <w:t xml:space="preserve"> were listed in </w:t>
      </w:r>
      <w:r w:rsidR="008D55EA" w:rsidRPr="008D55EA">
        <w:rPr>
          <w:rFonts w:ascii="Times New Roman" w:eastAsia="宋体" w:hAnsi="Times New Roman" w:cs="Times New Roman" w:hint="eastAsia"/>
          <w:lang w:val="en-US"/>
        </w:rPr>
        <w:t>Supplementary Table 8</w:t>
      </w:r>
      <w:r>
        <w:rPr>
          <w:rFonts w:ascii="Times New Roman" w:hAnsi="Times New Roman" w:cs="Times New Roman"/>
          <w:lang w:val="en-US"/>
        </w:rPr>
        <w:t xml:space="preserve">. All the TEAEs were mild or moderate. </w:t>
      </w:r>
      <w:r>
        <w:rPr>
          <w:rFonts w:ascii="Times New Roman" w:hAnsi="Times New Roman" w:cs="Times New Roman"/>
          <w:kern w:val="0"/>
          <w:sz w:val="20"/>
          <w:szCs w:val="20"/>
          <w:lang w:val="en-US"/>
        </w:rPr>
        <w:t xml:space="preserve"> </w:t>
      </w:r>
    </w:p>
    <w:p w14:paraId="56F9A525" w14:textId="29F8A777" w:rsidR="00640D5C" w:rsidRDefault="00B112A4">
      <w:pPr>
        <w:pStyle w:val="DocText"/>
        <w:adjustRightInd w:val="0"/>
        <w:snapToGrid w:val="0"/>
        <w:spacing w:beforeLines="50" w:afterLines="50" w:after="120" w:line="24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B112A4">
        <w:rPr>
          <w:rFonts w:ascii="Times New Roman" w:eastAsia="宋体" w:hAnsi="Times New Roman" w:cs="Times New Roman" w:hint="eastAsia"/>
          <w:b/>
          <w:bCs/>
          <w:sz w:val="20"/>
          <w:szCs w:val="20"/>
          <w:lang w:val="en-US"/>
        </w:rPr>
        <w:t xml:space="preserve">Supplementary Table </w:t>
      </w:r>
      <w:r w:rsidRPr="00B112A4">
        <w:rPr>
          <w:rFonts w:ascii="Times New Roman" w:eastAsia="宋体" w:hAnsi="Times New Roman" w:cs="Times New Roman" w:hint="eastAsia"/>
          <w:b/>
          <w:bCs/>
          <w:sz w:val="20"/>
          <w:szCs w:val="20"/>
          <w:lang w:val="en-US"/>
        </w:rPr>
        <w:t>8</w:t>
      </w:r>
      <w:r w:rsidR="00000000" w:rsidRPr="00B112A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.</w:t>
      </w:r>
      <w:r w:rsidR="00000000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</w:t>
      </w:r>
      <w:r w:rsidR="00000000">
        <w:rPr>
          <w:rFonts w:ascii="Times New Roman" w:hAnsi="Times New Roman" w:cs="Times New Roman"/>
          <w:b/>
          <w:sz w:val="20"/>
          <w:szCs w:val="20"/>
          <w:lang w:val="en-US"/>
        </w:rPr>
        <w:t xml:space="preserve">Treatment-Emergent Adverse Events of </w:t>
      </w:r>
      <w:r w:rsidR="00000000">
        <w:rPr>
          <w:rFonts w:ascii="Times New Roman" w:eastAsia="宋体" w:hAnsi="Times New Roman" w:cs="Times New Roman" w:hint="eastAsia"/>
          <w:b/>
          <w:sz w:val="20"/>
          <w:szCs w:val="20"/>
          <w:lang w:val="en-US"/>
        </w:rPr>
        <w:t>l</w:t>
      </w:r>
      <w:r w:rsidR="00000000">
        <w:rPr>
          <w:rFonts w:ascii="Times New Roman" w:hAnsi="Times New Roman" w:cs="Times New Roman" w:hint="eastAsia"/>
          <w:b/>
          <w:sz w:val="20"/>
          <w:szCs w:val="20"/>
          <w:lang w:val="en-US"/>
        </w:rPr>
        <w:t>aboratory tests</w:t>
      </w:r>
    </w:p>
    <w:tbl>
      <w:tblPr>
        <w:tblW w:w="4893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63"/>
        <w:gridCol w:w="1759"/>
        <w:gridCol w:w="1891"/>
        <w:gridCol w:w="1647"/>
      </w:tblGrid>
      <w:tr w:rsidR="00640D5C" w:rsidRPr="00D17398" w14:paraId="550017BE" w14:textId="77777777">
        <w:trPr>
          <w:cantSplit/>
          <w:trHeight w:val="714"/>
          <w:tblHeader/>
        </w:trPr>
        <w:tc>
          <w:tcPr>
            <w:tcW w:w="2108" w:type="pct"/>
            <w:vMerge w:val="restart"/>
            <w:tcBorders>
              <w:top w:val="single" w:sz="10" w:space="0" w:color="000000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2417231" w14:textId="77777777" w:rsidR="00640D5C" w:rsidRPr="0035169D" w:rsidRDefault="00640D5C">
            <w:pPr>
              <w:keepNext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91" w:type="pct"/>
            <w:gridSpan w:val="3"/>
            <w:tcBorders>
              <w:top w:val="single" w:sz="10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3C6999D" w14:textId="77777777" w:rsidR="00640D5C" w:rsidRPr="0035169D" w:rsidRDefault="00000000">
            <w:pPr>
              <w:keepNext/>
              <w:pBdr>
                <w:bottom w:val="single" w:sz="2" w:space="0" w:color="auto"/>
              </w:pBd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  <w:r w:rsidRPr="003516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ludesvenlafaxine</w:t>
            </w:r>
            <w:proofErr w:type="spellEnd"/>
            <w:r w:rsidRPr="003516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hydrochloride sustained-release tablets</w:t>
            </w:r>
            <w:r w:rsidRPr="003516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N=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val="en-US"/>
              </w:rPr>
              <w:t>123</w:t>
            </w:r>
            <w:r w:rsidRPr="003516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40D5C" w14:paraId="47F7A0FB" w14:textId="77777777">
        <w:trPr>
          <w:cantSplit/>
          <w:trHeight w:val="228"/>
          <w:tblHeader/>
        </w:trPr>
        <w:tc>
          <w:tcPr>
            <w:tcW w:w="2108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F9BA997" w14:textId="77777777" w:rsidR="00640D5C" w:rsidRPr="0035169D" w:rsidRDefault="00640D5C">
            <w:pPr>
              <w:keepNext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1C5F055" w14:textId="77777777" w:rsidR="00640D5C" w:rsidRDefault="00000000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vents 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1A1A4B3" w14:textId="77777777" w:rsidR="00640D5C" w:rsidRDefault="00000000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ses 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1384D3A" w14:textId="77777777" w:rsidR="00640D5C" w:rsidRDefault="00000000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cidence (%)</w:t>
            </w:r>
          </w:p>
        </w:tc>
      </w:tr>
      <w:tr w:rsidR="00640D5C" w14:paraId="522E0FB5" w14:textId="77777777">
        <w:trPr>
          <w:cantSplit/>
          <w:trHeight w:val="238"/>
        </w:trPr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E7A124" w14:textId="77777777" w:rsidR="00640D5C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lood biochemistry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1DA165" w14:textId="77777777" w:rsidR="00640D5C" w:rsidRDefault="00640D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C565D4" w14:textId="77777777" w:rsidR="00640D5C" w:rsidRDefault="00640D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E04118" w14:textId="77777777" w:rsidR="00640D5C" w:rsidRDefault="00640D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40D5C" w14:paraId="386BE648" w14:textId="77777777">
        <w:trPr>
          <w:cantSplit/>
          <w:trHeight w:val="273"/>
        </w:trPr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1D725D" w14:textId="77777777" w:rsidR="00640D5C" w:rsidRDefault="00000000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artate aminotransferase increased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B92AEF" w14:textId="77777777" w:rsidR="00640D5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B0E1CC" w14:textId="77777777" w:rsidR="00640D5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D33A2E" w14:textId="77777777" w:rsidR="00640D5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  <w:tr w:rsidR="00640D5C" w14:paraId="5DA2413D" w14:textId="77777777">
        <w:trPr>
          <w:cantSplit/>
          <w:trHeight w:val="228"/>
        </w:trPr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6E1D78" w14:textId="77777777" w:rsidR="00640D5C" w:rsidRDefault="00000000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 xml:space="preserve">Aspartate transaminas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6D38BF" w14:textId="77777777" w:rsidR="00640D5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26BB0C" w14:textId="77777777" w:rsidR="00640D5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E29607" w14:textId="77777777" w:rsidR="00640D5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  <w:tr w:rsidR="00640D5C" w14:paraId="47AE489C" w14:textId="77777777">
        <w:trPr>
          <w:cantSplit/>
          <w:trHeight w:val="240"/>
        </w:trPr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ADB1EE" w14:textId="77777777" w:rsidR="00640D5C" w:rsidRDefault="00000000">
            <w:pPr>
              <w:ind w:firstLineChars="200" w:firstLine="4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  <w:lang w:val="en-US"/>
              </w:rPr>
              <w:t>h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bilirubin</w:t>
            </w:r>
            <w:r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  <w:lang w:val="en-US"/>
              </w:rPr>
              <w:t xml:space="preserve"> 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increased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8FB91A" w14:textId="77777777" w:rsidR="00640D5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BCD26A" w14:textId="77777777" w:rsidR="00640D5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E120A6" w14:textId="77777777" w:rsidR="00640D5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  <w:tr w:rsidR="00640D5C" w14:paraId="40A56D3A" w14:textId="77777777">
        <w:trPr>
          <w:cantSplit/>
          <w:trHeight w:val="228"/>
        </w:trPr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246D61" w14:textId="77777777" w:rsidR="00640D5C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bCs/>
                <w:lang w:val="en-US"/>
              </w:rPr>
              <w:t>Urinalysis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84DA83" w14:textId="77777777" w:rsidR="00640D5C" w:rsidRDefault="00640D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BF96DF" w14:textId="77777777" w:rsidR="00640D5C" w:rsidRDefault="00640D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0BED90" w14:textId="77777777" w:rsidR="00640D5C" w:rsidRDefault="00640D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40D5C" w14:paraId="2F264A7C" w14:textId="77777777">
        <w:trPr>
          <w:cantSplit/>
          <w:trHeight w:val="228"/>
        </w:trPr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5C2197" w14:textId="77777777" w:rsidR="00640D5C" w:rsidRDefault="00000000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Urine albumin detection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815753" w14:textId="77777777" w:rsidR="00640D5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FFF135" w14:textId="77777777" w:rsidR="00640D5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D540DE" w14:textId="77777777" w:rsidR="00640D5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  <w:tr w:rsidR="00640D5C" w14:paraId="0120467E" w14:textId="77777777">
        <w:trPr>
          <w:cantSplit/>
          <w:trHeight w:val="228"/>
        </w:trPr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04359C" w14:textId="77777777" w:rsidR="00640D5C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US"/>
              </w:rPr>
              <w:t>12-Lead ECG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899537" w14:textId="77777777" w:rsidR="00640D5C" w:rsidRDefault="00640D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2E160E" w14:textId="77777777" w:rsidR="00640D5C" w:rsidRDefault="00640D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10DDF7" w14:textId="77777777" w:rsidR="00640D5C" w:rsidRDefault="00640D5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40D5C" w14:paraId="369058F4" w14:textId="77777777">
        <w:trPr>
          <w:cantSplit/>
          <w:trHeight w:val="228"/>
        </w:trPr>
        <w:tc>
          <w:tcPr>
            <w:tcW w:w="2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3D09B1" w14:textId="77777777" w:rsidR="00640D5C" w:rsidRDefault="00000000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QT interval was prolonged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A9B4CE" w14:textId="77777777" w:rsidR="00640D5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89F830" w14:textId="77777777" w:rsidR="00640D5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030980" w14:textId="77777777" w:rsidR="00640D5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  <w:tr w:rsidR="00640D5C" w14:paraId="57CBF532" w14:textId="77777777">
        <w:trPr>
          <w:cantSplit/>
          <w:trHeight w:val="228"/>
        </w:trPr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B1603B" w14:textId="77777777" w:rsidR="00640D5C" w:rsidRDefault="00000000">
            <w:pPr>
              <w:ind w:firstLineChars="200" w:firstLine="4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T segment anomaly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C59E3C" w14:textId="77777777" w:rsidR="00640D5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5445BA" w14:textId="77777777" w:rsidR="00640D5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03D9EC" w14:textId="77777777" w:rsidR="00640D5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</w:tbl>
    <w:p w14:paraId="468A5D6C" w14:textId="77777777" w:rsidR="00640D5C" w:rsidRDefault="00640D5C">
      <w:pPr>
        <w:rPr>
          <w:rFonts w:ascii="Times New Roman" w:eastAsia="黑体" w:hAnsi="Times New Roman" w:cs="Times New Roman"/>
          <w:sz w:val="21"/>
          <w:szCs w:val="21"/>
          <w:lang w:val="en-US"/>
        </w:rPr>
      </w:pPr>
    </w:p>
    <w:sectPr w:rsidR="00640D5C">
      <w:pgSz w:w="12240" w:h="15840"/>
      <w:pgMar w:top="1440" w:right="1440" w:bottom="1440" w:left="1440" w:header="708" w:footer="709" w:gutter="0"/>
      <w:cols w:space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588BC5" w14:textId="77777777" w:rsidR="00F72DE2" w:rsidRDefault="00F72DE2" w:rsidP="0035169D">
      <w:pPr>
        <w:rPr>
          <w:rFonts w:hint="eastAsia"/>
        </w:rPr>
      </w:pPr>
      <w:r>
        <w:separator/>
      </w:r>
    </w:p>
  </w:endnote>
  <w:endnote w:type="continuationSeparator" w:id="0">
    <w:p w14:paraId="246B3A24" w14:textId="77777777" w:rsidR="00F72DE2" w:rsidRDefault="00F72DE2" w:rsidP="0035169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Cas540BT-R">
    <w:altName w:val="Times New Roman"/>
    <w:charset w:val="00"/>
    <w:family w:val="roman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E78519" w14:textId="77777777" w:rsidR="00F72DE2" w:rsidRDefault="00F72DE2" w:rsidP="0035169D">
      <w:pPr>
        <w:rPr>
          <w:rFonts w:hint="eastAsia"/>
        </w:rPr>
      </w:pPr>
      <w:r>
        <w:separator/>
      </w:r>
    </w:p>
  </w:footnote>
  <w:footnote w:type="continuationSeparator" w:id="0">
    <w:p w14:paraId="1374C0C0" w14:textId="77777777" w:rsidR="00F72DE2" w:rsidRDefault="00F72DE2" w:rsidP="0035169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a3NDUwMjI2NDc3NbNQ0lEKTi0uzszPAykwqgUAsVXG+iwAAAA="/>
    <w:docVar w:name="commondata" w:val="eyJoZGlkIjoiZTZjYmRjMWU4NjVmNDM1NzBkM2I0MjYxM2RiNDU3YWIifQ=="/>
  </w:docVars>
  <w:rsids>
    <w:rsidRoot w:val="00EB7272"/>
    <w:rsid w:val="00016655"/>
    <w:rsid w:val="00023A16"/>
    <w:rsid w:val="000252A1"/>
    <w:rsid w:val="0003099F"/>
    <w:rsid w:val="00033704"/>
    <w:rsid w:val="0004659B"/>
    <w:rsid w:val="00056BCF"/>
    <w:rsid w:val="000652DD"/>
    <w:rsid w:val="000662B5"/>
    <w:rsid w:val="00072E5D"/>
    <w:rsid w:val="0008283F"/>
    <w:rsid w:val="00086F18"/>
    <w:rsid w:val="00094244"/>
    <w:rsid w:val="00094D52"/>
    <w:rsid w:val="000A0A81"/>
    <w:rsid w:val="000B22ED"/>
    <w:rsid w:val="000B4F4D"/>
    <w:rsid w:val="000C0865"/>
    <w:rsid w:val="000C25DB"/>
    <w:rsid w:val="000E3929"/>
    <w:rsid w:val="001002F7"/>
    <w:rsid w:val="0010506C"/>
    <w:rsid w:val="00123FDD"/>
    <w:rsid w:val="00124A6F"/>
    <w:rsid w:val="00126076"/>
    <w:rsid w:val="00134856"/>
    <w:rsid w:val="0013671E"/>
    <w:rsid w:val="00136D79"/>
    <w:rsid w:val="00140954"/>
    <w:rsid w:val="00141159"/>
    <w:rsid w:val="00155FE1"/>
    <w:rsid w:val="001654DE"/>
    <w:rsid w:val="00170190"/>
    <w:rsid w:val="0017146B"/>
    <w:rsid w:val="0018248B"/>
    <w:rsid w:val="00182749"/>
    <w:rsid w:val="00185384"/>
    <w:rsid w:val="00190667"/>
    <w:rsid w:val="00191E64"/>
    <w:rsid w:val="001A346F"/>
    <w:rsid w:val="001A60B1"/>
    <w:rsid w:val="001E5B7F"/>
    <w:rsid w:val="001E6CAE"/>
    <w:rsid w:val="001F109B"/>
    <w:rsid w:val="00207E48"/>
    <w:rsid w:val="0022489D"/>
    <w:rsid w:val="00225690"/>
    <w:rsid w:val="002347B1"/>
    <w:rsid w:val="00250475"/>
    <w:rsid w:val="00253E74"/>
    <w:rsid w:val="00254F8C"/>
    <w:rsid w:val="00260F0B"/>
    <w:rsid w:val="00266E28"/>
    <w:rsid w:val="00276299"/>
    <w:rsid w:val="002A31D2"/>
    <w:rsid w:val="002B0407"/>
    <w:rsid w:val="002B6EFE"/>
    <w:rsid w:val="002C4DAC"/>
    <w:rsid w:val="002C6803"/>
    <w:rsid w:val="002C7B1E"/>
    <w:rsid w:val="002E4813"/>
    <w:rsid w:val="002E4896"/>
    <w:rsid w:val="002E7BE3"/>
    <w:rsid w:val="003066E0"/>
    <w:rsid w:val="00307822"/>
    <w:rsid w:val="00311EEA"/>
    <w:rsid w:val="00331535"/>
    <w:rsid w:val="00334768"/>
    <w:rsid w:val="00343E36"/>
    <w:rsid w:val="0034483B"/>
    <w:rsid w:val="00351520"/>
    <w:rsid w:val="0035169D"/>
    <w:rsid w:val="00356981"/>
    <w:rsid w:val="00365A8C"/>
    <w:rsid w:val="00365E4F"/>
    <w:rsid w:val="00375A79"/>
    <w:rsid w:val="003765C1"/>
    <w:rsid w:val="00383B96"/>
    <w:rsid w:val="003A3926"/>
    <w:rsid w:val="003A4982"/>
    <w:rsid w:val="003A54F1"/>
    <w:rsid w:val="003B0547"/>
    <w:rsid w:val="003E53D6"/>
    <w:rsid w:val="003F021F"/>
    <w:rsid w:val="003F47C3"/>
    <w:rsid w:val="004069E6"/>
    <w:rsid w:val="004274D8"/>
    <w:rsid w:val="0045126D"/>
    <w:rsid w:val="00454447"/>
    <w:rsid w:val="00461730"/>
    <w:rsid w:val="004628CE"/>
    <w:rsid w:val="00482B7A"/>
    <w:rsid w:val="00487111"/>
    <w:rsid w:val="004A73F2"/>
    <w:rsid w:val="004A79EA"/>
    <w:rsid w:val="004B2F95"/>
    <w:rsid w:val="004C6AA4"/>
    <w:rsid w:val="004D47E1"/>
    <w:rsid w:val="004E0337"/>
    <w:rsid w:val="004E1444"/>
    <w:rsid w:val="004E6A51"/>
    <w:rsid w:val="00511B21"/>
    <w:rsid w:val="00537026"/>
    <w:rsid w:val="00551392"/>
    <w:rsid w:val="00571829"/>
    <w:rsid w:val="00577296"/>
    <w:rsid w:val="005772DC"/>
    <w:rsid w:val="00590D1A"/>
    <w:rsid w:val="005A37FA"/>
    <w:rsid w:val="005A7DE8"/>
    <w:rsid w:val="005D6135"/>
    <w:rsid w:val="005E1F83"/>
    <w:rsid w:val="005E2928"/>
    <w:rsid w:val="005F6438"/>
    <w:rsid w:val="0060046E"/>
    <w:rsid w:val="00606031"/>
    <w:rsid w:val="00611381"/>
    <w:rsid w:val="00614AD2"/>
    <w:rsid w:val="00623149"/>
    <w:rsid w:val="00630DCA"/>
    <w:rsid w:val="0063538A"/>
    <w:rsid w:val="00640D5C"/>
    <w:rsid w:val="00646FBC"/>
    <w:rsid w:val="00653628"/>
    <w:rsid w:val="00661C5C"/>
    <w:rsid w:val="006750F1"/>
    <w:rsid w:val="006A1F71"/>
    <w:rsid w:val="006B76D8"/>
    <w:rsid w:val="006D03EB"/>
    <w:rsid w:val="006D2056"/>
    <w:rsid w:val="006D2B7A"/>
    <w:rsid w:val="006D78C6"/>
    <w:rsid w:val="0070696B"/>
    <w:rsid w:val="00713919"/>
    <w:rsid w:val="00715D3B"/>
    <w:rsid w:val="00737B68"/>
    <w:rsid w:val="00754782"/>
    <w:rsid w:val="00761154"/>
    <w:rsid w:val="00765C27"/>
    <w:rsid w:val="0077576C"/>
    <w:rsid w:val="00794C17"/>
    <w:rsid w:val="007A42E3"/>
    <w:rsid w:val="007A6AB2"/>
    <w:rsid w:val="007C0D2A"/>
    <w:rsid w:val="007C2486"/>
    <w:rsid w:val="007C62BE"/>
    <w:rsid w:val="007D2510"/>
    <w:rsid w:val="007D387B"/>
    <w:rsid w:val="007F1C59"/>
    <w:rsid w:val="007F468A"/>
    <w:rsid w:val="007F5776"/>
    <w:rsid w:val="007F62C3"/>
    <w:rsid w:val="00810154"/>
    <w:rsid w:val="00814348"/>
    <w:rsid w:val="00821983"/>
    <w:rsid w:val="00824A4C"/>
    <w:rsid w:val="00831D4F"/>
    <w:rsid w:val="00833993"/>
    <w:rsid w:val="00840BF1"/>
    <w:rsid w:val="0084670C"/>
    <w:rsid w:val="008500BA"/>
    <w:rsid w:val="008562CD"/>
    <w:rsid w:val="0086349F"/>
    <w:rsid w:val="00880AC8"/>
    <w:rsid w:val="008812E5"/>
    <w:rsid w:val="00890FBA"/>
    <w:rsid w:val="008A1A03"/>
    <w:rsid w:val="008A1B7F"/>
    <w:rsid w:val="008B7C85"/>
    <w:rsid w:val="008D2FB7"/>
    <w:rsid w:val="008D476F"/>
    <w:rsid w:val="008D55EA"/>
    <w:rsid w:val="008F31BE"/>
    <w:rsid w:val="00900DBB"/>
    <w:rsid w:val="0091501B"/>
    <w:rsid w:val="0092175F"/>
    <w:rsid w:val="0093139E"/>
    <w:rsid w:val="00931605"/>
    <w:rsid w:val="009347D7"/>
    <w:rsid w:val="009349F3"/>
    <w:rsid w:val="00943175"/>
    <w:rsid w:val="00947786"/>
    <w:rsid w:val="00960052"/>
    <w:rsid w:val="00964D45"/>
    <w:rsid w:val="00983075"/>
    <w:rsid w:val="009A0EE8"/>
    <w:rsid w:val="009A5370"/>
    <w:rsid w:val="009A7124"/>
    <w:rsid w:val="009B70BB"/>
    <w:rsid w:val="009C295A"/>
    <w:rsid w:val="009D1943"/>
    <w:rsid w:val="009D5E1A"/>
    <w:rsid w:val="009D6C32"/>
    <w:rsid w:val="009E4EDC"/>
    <w:rsid w:val="009E575D"/>
    <w:rsid w:val="009E5A9C"/>
    <w:rsid w:val="009E6E45"/>
    <w:rsid w:val="009F3985"/>
    <w:rsid w:val="009F6681"/>
    <w:rsid w:val="00A10B60"/>
    <w:rsid w:val="00A17FA0"/>
    <w:rsid w:val="00A219FA"/>
    <w:rsid w:val="00A25698"/>
    <w:rsid w:val="00A27646"/>
    <w:rsid w:val="00A27E5E"/>
    <w:rsid w:val="00A359EF"/>
    <w:rsid w:val="00A628F2"/>
    <w:rsid w:val="00A63795"/>
    <w:rsid w:val="00A75ACF"/>
    <w:rsid w:val="00A8455A"/>
    <w:rsid w:val="00A85885"/>
    <w:rsid w:val="00AA331E"/>
    <w:rsid w:val="00AB3A44"/>
    <w:rsid w:val="00AC5605"/>
    <w:rsid w:val="00AC6DE1"/>
    <w:rsid w:val="00AD2B55"/>
    <w:rsid w:val="00AD62CC"/>
    <w:rsid w:val="00AD7F82"/>
    <w:rsid w:val="00AE45A1"/>
    <w:rsid w:val="00AE797A"/>
    <w:rsid w:val="00AF050A"/>
    <w:rsid w:val="00AF380C"/>
    <w:rsid w:val="00B00054"/>
    <w:rsid w:val="00B0248E"/>
    <w:rsid w:val="00B06F52"/>
    <w:rsid w:val="00B112A4"/>
    <w:rsid w:val="00B1487E"/>
    <w:rsid w:val="00B41E16"/>
    <w:rsid w:val="00B45E2E"/>
    <w:rsid w:val="00B801D6"/>
    <w:rsid w:val="00B832F9"/>
    <w:rsid w:val="00B94530"/>
    <w:rsid w:val="00BA0223"/>
    <w:rsid w:val="00BB3858"/>
    <w:rsid w:val="00BB59FA"/>
    <w:rsid w:val="00BC30AE"/>
    <w:rsid w:val="00BD1E65"/>
    <w:rsid w:val="00BD5893"/>
    <w:rsid w:val="00BE3DE3"/>
    <w:rsid w:val="00BE679F"/>
    <w:rsid w:val="00BF346A"/>
    <w:rsid w:val="00BF665D"/>
    <w:rsid w:val="00C057A4"/>
    <w:rsid w:val="00C33B6D"/>
    <w:rsid w:val="00C471B2"/>
    <w:rsid w:val="00C5368A"/>
    <w:rsid w:val="00C63130"/>
    <w:rsid w:val="00C65F4C"/>
    <w:rsid w:val="00C71861"/>
    <w:rsid w:val="00C74373"/>
    <w:rsid w:val="00C77447"/>
    <w:rsid w:val="00C85B3E"/>
    <w:rsid w:val="00C862C1"/>
    <w:rsid w:val="00C95B75"/>
    <w:rsid w:val="00CA07EF"/>
    <w:rsid w:val="00CB4A47"/>
    <w:rsid w:val="00CB4BBC"/>
    <w:rsid w:val="00CC15E7"/>
    <w:rsid w:val="00CC1F9F"/>
    <w:rsid w:val="00CC2594"/>
    <w:rsid w:val="00CC6A49"/>
    <w:rsid w:val="00CD0190"/>
    <w:rsid w:val="00CD23C0"/>
    <w:rsid w:val="00CD6107"/>
    <w:rsid w:val="00CF4D73"/>
    <w:rsid w:val="00CF6487"/>
    <w:rsid w:val="00D04BE6"/>
    <w:rsid w:val="00D0654D"/>
    <w:rsid w:val="00D121AE"/>
    <w:rsid w:val="00D15367"/>
    <w:rsid w:val="00D17398"/>
    <w:rsid w:val="00D24A46"/>
    <w:rsid w:val="00D30A16"/>
    <w:rsid w:val="00D31FD3"/>
    <w:rsid w:val="00D33DC3"/>
    <w:rsid w:val="00D505DD"/>
    <w:rsid w:val="00D529C9"/>
    <w:rsid w:val="00D54094"/>
    <w:rsid w:val="00D7123E"/>
    <w:rsid w:val="00D81E53"/>
    <w:rsid w:val="00D94A3E"/>
    <w:rsid w:val="00D96513"/>
    <w:rsid w:val="00DA2221"/>
    <w:rsid w:val="00DA4370"/>
    <w:rsid w:val="00DA65E3"/>
    <w:rsid w:val="00DC63D0"/>
    <w:rsid w:val="00DD328D"/>
    <w:rsid w:val="00DD4F33"/>
    <w:rsid w:val="00DE1391"/>
    <w:rsid w:val="00DE3386"/>
    <w:rsid w:val="00DF4B08"/>
    <w:rsid w:val="00DF5DF3"/>
    <w:rsid w:val="00E00E81"/>
    <w:rsid w:val="00E01DD8"/>
    <w:rsid w:val="00E1303C"/>
    <w:rsid w:val="00E33BBD"/>
    <w:rsid w:val="00E3535A"/>
    <w:rsid w:val="00E615FE"/>
    <w:rsid w:val="00E64D21"/>
    <w:rsid w:val="00E702E2"/>
    <w:rsid w:val="00E7412D"/>
    <w:rsid w:val="00E9078A"/>
    <w:rsid w:val="00E928DC"/>
    <w:rsid w:val="00EB42FE"/>
    <w:rsid w:val="00EB7272"/>
    <w:rsid w:val="00ED079F"/>
    <w:rsid w:val="00ED10FB"/>
    <w:rsid w:val="00ED1482"/>
    <w:rsid w:val="00ED3A85"/>
    <w:rsid w:val="00ED6DDD"/>
    <w:rsid w:val="00F00C59"/>
    <w:rsid w:val="00F0185F"/>
    <w:rsid w:val="00F036F5"/>
    <w:rsid w:val="00F24F4A"/>
    <w:rsid w:val="00F278C7"/>
    <w:rsid w:val="00F3116B"/>
    <w:rsid w:val="00F3650C"/>
    <w:rsid w:val="00F37C1B"/>
    <w:rsid w:val="00F446F4"/>
    <w:rsid w:val="00F455AF"/>
    <w:rsid w:val="00F55412"/>
    <w:rsid w:val="00F62A54"/>
    <w:rsid w:val="00F63141"/>
    <w:rsid w:val="00F63A88"/>
    <w:rsid w:val="00F72DE2"/>
    <w:rsid w:val="00F73882"/>
    <w:rsid w:val="00F76448"/>
    <w:rsid w:val="00F8106B"/>
    <w:rsid w:val="00F87232"/>
    <w:rsid w:val="00FA16D5"/>
    <w:rsid w:val="00FA7ADA"/>
    <w:rsid w:val="00FD7BE8"/>
    <w:rsid w:val="00FE6201"/>
    <w:rsid w:val="0C1D53E3"/>
    <w:rsid w:val="2F0D15C3"/>
    <w:rsid w:val="2F793CB7"/>
    <w:rsid w:val="33B57E07"/>
    <w:rsid w:val="35BF7BB8"/>
    <w:rsid w:val="35D94150"/>
    <w:rsid w:val="3C045CE9"/>
    <w:rsid w:val="56B84300"/>
    <w:rsid w:val="60E71247"/>
    <w:rsid w:val="6244710C"/>
    <w:rsid w:val="69690478"/>
    <w:rsid w:val="6AF22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B19E81"/>
  <w15:docId w15:val="{0B0B1BEC-3352-411A-890A-60D680C98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DocText"/>
    <w:link w:val="a4"/>
    <w:qFormat/>
    <w:pPr>
      <w:keepNext/>
      <w:spacing w:before="120" w:after="120" w:line="360" w:lineRule="auto"/>
      <w:ind w:firstLine="200"/>
      <w:jc w:val="center"/>
    </w:pPr>
    <w:rPr>
      <w:b/>
      <w:bCs/>
    </w:rPr>
  </w:style>
  <w:style w:type="paragraph" w:customStyle="1" w:styleId="DocText">
    <w:name w:val="Doc Text"/>
    <w:basedOn w:val="a"/>
    <w:link w:val="DocTextCharChar"/>
    <w:qFormat/>
    <w:pPr>
      <w:widowControl w:val="0"/>
      <w:spacing w:before="120" w:after="240" w:line="288" w:lineRule="auto"/>
      <w:jc w:val="both"/>
    </w:pPr>
    <w:rPr>
      <w:rFonts w:eastAsia="Batang"/>
      <w:kern w:val="2"/>
      <w:sz w:val="21"/>
    </w:rPr>
  </w:style>
  <w:style w:type="paragraph" w:styleId="a5">
    <w:name w:val="annotation text"/>
    <w:basedOn w:val="a"/>
    <w:link w:val="a6"/>
    <w:uiPriority w:val="99"/>
    <w:semiHidden/>
    <w:unhideWhenUsed/>
    <w:qFormat/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5"/>
    <w:next w:val="a5"/>
    <w:link w:val="ac"/>
    <w:uiPriority w:val="99"/>
    <w:semiHidden/>
    <w:unhideWhenUsed/>
    <w:qFormat/>
    <w:rPr>
      <w:b/>
      <w:bCs/>
      <w:sz w:val="20"/>
      <w:szCs w:val="20"/>
    </w:rPr>
  </w:style>
  <w:style w:type="table" w:styleId="ad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fontstyle01">
    <w:name w:val="fontstyle01"/>
    <w:basedOn w:val="a0"/>
    <w:qFormat/>
    <w:rPr>
      <w:rFonts w:ascii="AdvCas540BT-R" w:hAnsi="AdvCas540BT-R" w:hint="default"/>
      <w:color w:val="000000"/>
      <w:sz w:val="20"/>
      <w:szCs w:val="20"/>
    </w:rPr>
  </w:style>
  <w:style w:type="character" w:customStyle="1" w:styleId="a4">
    <w:name w:val="题注 字符"/>
    <w:link w:val="a3"/>
    <w:qFormat/>
    <w:rPr>
      <w:b/>
      <w:bCs/>
    </w:rPr>
  </w:style>
  <w:style w:type="character" w:customStyle="1" w:styleId="DocTextCharChar">
    <w:name w:val="Doc Text Char Char"/>
    <w:link w:val="DocText"/>
    <w:qFormat/>
    <w:rPr>
      <w:rFonts w:eastAsia="Batang"/>
      <w:kern w:val="2"/>
      <w:sz w:val="21"/>
      <w:lang w:val="zh-CN"/>
    </w:rPr>
  </w:style>
  <w:style w:type="character" w:customStyle="1" w:styleId="a6">
    <w:name w:val="批注文字 字符"/>
    <w:basedOn w:val="a0"/>
    <w:link w:val="a5"/>
    <w:uiPriority w:val="99"/>
    <w:semiHidden/>
    <w:qFormat/>
    <w:rPr>
      <w:sz w:val="24"/>
      <w:szCs w:val="24"/>
      <w:lang w:val="zh-CN"/>
    </w:rPr>
  </w:style>
  <w:style w:type="character" w:customStyle="1" w:styleId="ac">
    <w:name w:val="批注主题 字符"/>
    <w:basedOn w:val="a6"/>
    <w:link w:val="ab"/>
    <w:uiPriority w:val="99"/>
    <w:semiHidden/>
    <w:qFormat/>
    <w:rPr>
      <w:b/>
      <w:bCs/>
      <w:sz w:val="24"/>
      <w:szCs w:val="24"/>
      <w:lang w:val="zh-CN"/>
    </w:rPr>
  </w:style>
  <w:style w:type="paragraph" w:customStyle="1" w:styleId="Revision1">
    <w:name w:val="Revision1"/>
    <w:hidden/>
    <w:uiPriority w:val="99"/>
    <w:semiHidden/>
    <w:qFormat/>
    <w:rPr>
      <w:sz w:val="24"/>
      <w:szCs w:val="24"/>
      <w:lang w:val="zh-CN"/>
    </w:rPr>
  </w:style>
  <w:style w:type="paragraph" w:customStyle="1" w:styleId="Revision2">
    <w:name w:val="Revision2"/>
    <w:hidden/>
    <w:uiPriority w:val="99"/>
    <w:semiHidden/>
    <w:qFormat/>
    <w:rPr>
      <w:sz w:val="24"/>
      <w:szCs w:val="24"/>
      <w:lang w:val="zh-CN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  <w:lang w:val="zh-CN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  <w:lang w:val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36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1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8</Pages>
  <Words>1922</Words>
  <Characters>5690</Characters>
  <Application>Microsoft Office Word</Application>
  <DocSecurity>0</DocSecurity>
  <Lines>1138</Lines>
  <Paragraphs>951</Paragraphs>
  <ScaleCrop>false</ScaleCrop>
  <Company/>
  <LinksUpToDate>false</LinksUpToDate>
  <CharactersWithSpaces>6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fujia</dc:creator>
  <cp:lastModifiedBy>Wang Sanwang</cp:lastModifiedBy>
  <cp:revision>17</cp:revision>
  <dcterms:created xsi:type="dcterms:W3CDTF">2025-02-20T13:15:00Z</dcterms:created>
  <dcterms:modified xsi:type="dcterms:W3CDTF">2025-04-16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D2CBDE2E30B046118B0CDB2606A0BAFF_13</vt:lpwstr>
  </property>
</Properties>
</file>